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D19F" w14:textId="59E45386" w:rsidR="00FA098B" w:rsidRPr="003F4CA7" w:rsidRDefault="00E34250" w:rsidP="00FA098B">
      <w:pPr>
        <w:pStyle w:val="NoSpacing"/>
        <w:spacing w:line="480" w:lineRule="auto"/>
        <w:rPr>
          <w:b/>
        </w:rPr>
      </w:pPr>
      <w:r w:rsidRPr="00E34250">
        <w:rPr>
          <w:b/>
          <w:bCs/>
          <w:szCs w:val="24"/>
        </w:rPr>
        <w:t xml:space="preserve">Supporting Information. </w:t>
      </w:r>
      <w:bookmarkStart w:id="0" w:name="_Toc182311780"/>
      <w:r w:rsidR="00FA098B" w:rsidRPr="003F4CA7">
        <w:rPr>
          <w:b/>
        </w:rPr>
        <w:t xml:space="preserve">Seasonal </w:t>
      </w:r>
      <w:r w:rsidR="00FA098B">
        <w:rPr>
          <w:b/>
        </w:rPr>
        <w:t>v</w:t>
      </w:r>
      <w:r w:rsidR="00FA098B" w:rsidRPr="003F4CA7">
        <w:rPr>
          <w:b/>
        </w:rPr>
        <w:t xml:space="preserve">ariation </w:t>
      </w:r>
      <w:r w:rsidR="00DC6C63">
        <w:rPr>
          <w:b/>
        </w:rPr>
        <w:t xml:space="preserve">of </w:t>
      </w:r>
      <w:r w:rsidR="00D412B6">
        <w:rPr>
          <w:b/>
        </w:rPr>
        <w:t xml:space="preserve">behavior </w:t>
      </w:r>
      <w:r w:rsidR="00DC6C63">
        <w:rPr>
          <w:b/>
        </w:rPr>
        <w:t>and</w:t>
      </w:r>
      <w:r w:rsidR="00DC6C63" w:rsidRPr="003F4CA7">
        <w:rPr>
          <w:b/>
        </w:rPr>
        <w:t xml:space="preserve"> </w:t>
      </w:r>
      <w:r w:rsidR="00FA098B">
        <w:rPr>
          <w:b/>
        </w:rPr>
        <w:t>b</w:t>
      </w:r>
      <w:r w:rsidR="00FA098B" w:rsidRPr="003F4CA7">
        <w:rPr>
          <w:b/>
        </w:rPr>
        <w:t xml:space="preserve">rain </w:t>
      </w:r>
      <w:r w:rsidR="00FA098B">
        <w:rPr>
          <w:b/>
        </w:rPr>
        <w:t>s</w:t>
      </w:r>
      <w:r w:rsidR="00FA098B" w:rsidRPr="003F4CA7">
        <w:rPr>
          <w:b/>
        </w:rPr>
        <w:t xml:space="preserve">ize in a </w:t>
      </w:r>
      <w:r w:rsidR="00FA098B">
        <w:rPr>
          <w:b/>
        </w:rPr>
        <w:t>f</w:t>
      </w:r>
      <w:r w:rsidR="00FA098B" w:rsidRPr="003F4CA7">
        <w:rPr>
          <w:b/>
        </w:rPr>
        <w:t>reshwater</w:t>
      </w:r>
      <w:r w:rsidR="007D4AF0">
        <w:rPr>
          <w:b/>
        </w:rPr>
        <w:t xml:space="preserve"> fish</w:t>
      </w:r>
    </w:p>
    <w:p w14:paraId="68E89FC3" w14:textId="0532924A" w:rsidR="00E34250" w:rsidRDefault="00E34250" w:rsidP="00E34250">
      <w:pPr>
        <w:pStyle w:val="NoSpacing"/>
        <w:spacing w:line="276" w:lineRule="auto"/>
        <w:rPr>
          <w:bCs/>
        </w:rPr>
      </w:pPr>
    </w:p>
    <w:p w14:paraId="5844C7CA" w14:textId="19D4AF2E" w:rsidR="00E34250" w:rsidRDefault="00E34250" w:rsidP="00E34250">
      <w:pPr>
        <w:pStyle w:val="NoSpacing"/>
        <w:spacing w:line="276" w:lineRule="auto"/>
        <w:rPr>
          <w:bCs/>
        </w:rPr>
      </w:pPr>
    </w:p>
    <w:p w14:paraId="0F51341B" w14:textId="27964322" w:rsidR="00E34250" w:rsidRDefault="00E34250" w:rsidP="00E34250">
      <w:pPr>
        <w:pStyle w:val="NoSpacing"/>
        <w:spacing w:line="276" w:lineRule="auto"/>
        <w:rPr>
          <w:b/>
        </w:rPr>
      </w:pPr>
      <w:r>
        <w:rPr>
          <w:b/>
        </w:rPr>
        <w:t>Appendix S1.</w:t>
      </w:r>
    </w:p>
    <w:p w14:paraId="4A9A4418" w14:textId="1B333745" w:rsidR="00E34250" w:rsidRDefault="00E34250" w:rsidP="00E34250">
      <w:pPr>
        <w:pStyle w:val="NoSpacing"/>
        <w:spacing w:line="276" w:lineRule="auto"/>
        <w:rPr>
          <w:b/>
        </w:rPr>
      </w:pPr>
    </w:p>
    <w:p w14:paraId="16DC10C9" w14:textId="77777777" w:rsidR="00E34250" w:rsidRDefault="00E34250" w:rsidP="00E34250">
      <w:pPr>
        <w:pStyle w:val="NoSpacing"/>
        <w:spacing w:line="276" w:lineRule="auto"/>
        <w:rPr>
          <w:b/>
        </w:rPr>
      </w:pPr>
    </w:p>
    <w:p w14:paraId="616D61EF" w14:textId="3D6F8850" w:rsidR="00BC4798" w:rsidRDefault="00E34250" w:rsidP="00631D70">
      <w:pPr>
        <w:pStyle w:val="NoSpacing"/>
        <w:spacing w:line="480" w:lineRule="auto"/>
        <w:rPr>
          <w:bCs/>
        </w:rPr>
      </w:pPr>
      <w:r w:rsidRPr="00A407D0">
        <w:rPr>
          <w:bCs/>
        </w:rPr>
        <w:t xml:space="preserve">Table S1. </w:t>
      </w:r>
      <w:r w:rsidR="006864CA">
        <w:rPr>
          <w:bCs/>
        </w:rPr>
        <w:t>Coefficients of Variation (CV)</w:t>
      </w:r>
      <w:r w:rsidR="00FB7835">
        <w:rPr>
          <w:bCs/>
        </w:rPr>
        <w:t xml:space="preserve"> </w:t>
      </w:r>
      <w:r w:rsidR="006864CA">
        <w:rPr>
          <w:bCs/>
        </w:rPr>
        <w:t xml:space="preserve">of five repeated </w:t>
      </w:r>
      <w:r w:rsidR="0027434D">
        <w:rPr>
          <w:bCs/>
        </w:rPr>
        <w:t>volume</w:t>
      </w:r>
      <w:r w:rsidR="006864CA">
        <w:rPr>
          <w:bCs/>
        </w:rPr>
        <w:t xml:space="preserve"> measurements for each of the following brain regions: the telencephalon, cerebellum, optic tectum, olfactory bulbs, and hypothalamus</w:t>
      </w:r>
      <w:r w:rsidR="0017263E">
        <w:rPr>
          <w:bCs/>
        </w:rPr>
        <w:t xml:space="preserve">. </w:t>
      </w:r>
      <w:r w:rsidR="00A1290E">
        <w:rPr>
          <w:bCs/>
        </w:rPr>
        <w:t>Ten r</w:t>
      </w:r>
      <w:r w:rsidR="0017263E">
        <w:rPr>
          <w:bCs/>
        </w:rPr>
        <w:t xml:space="preserve">epeated measurements were conducted for five different brains (listed as Brain 1-5), and then the </w:t>
      </w:r>
      <w:proofErr w:type="gramStart"/>
      <w:r w:rsidR="0017263E">
        <w:rPr>
          <w:bCs/>
        </w:rPr>
        <w:t>CV’s</w:t>
      </w:r>
      <w:proofErr w:type="gramEnd"/>
      <w:r w:rsidR="0017263E">
        <w:rPr>
          <w:bCs/>
        </w:rPr>
        <w:t xml:space="preserve"> for each region was averaged across the five brains to provide a final estimate of CV for each brain region.</w:t>
      </w:r>
      <w:r w:rsidR="00FB7835">
        <w:rPr>
          <w:bCs/>
        </w:rPr>
        <w:t xml:space="preserve"> CV was calculated as standard deviation/mean x 100.</w:t>
      </w:r>
    </w:p>
    <w:p w14:paraId="538F1C8F" w14:textId="77777777" w:rsidR="0017263E" w:rsidRPr="00A407D0" w:rsidRDefault="0017263E" w:rsidP="00E34250">
      <w:pPr>
        <w:pStyle w:val="NoSpacing"/>
        <w:spacing w:line="276" w:lineRule="auto"/>
        <w:rPr>
          <w:bCs/>
        </w:rPr>
      </w:pPr>
    </w:p>
    <w:tbl>
      <w:tblPr>
        <w:tblW w:w="8329" w:type="dxa"/>
        <w:tblLook w:val="04A0" w:firstRow="1" w:lastRow="0" w:firstColumn="1" w:lastColumn="0" w:noHBand="0" w:noVBand="1"/>
      </w:tblPr>
      <w:tblGrid>
        <w:gridCol w:w="960"/>
        <w:gridCol w:w="1530"/>
        <w:gridCol w:w="1247"/>
        <w:gridCol w:w="1508"/>
        <w:gridCol w:w="1701"/>
        <w:gridCol w:w="1383"/>
      </w:tblGrid>
      <w:tr w:rsidR="00171F21" w:rsidRPr="0030081B" w14:paraId="2DF80522" w14:textId="77777777" w:rsidTr="00FB7835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78256E" w14:textId="77777777" w:rsidR="00171F21" w:rsidRPr="0030081B" w:rsidRDefault="00171F21" w:rsidP="00171F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369" w:type="dxa"/>
            <w:gridSpan w:val="5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9DA60D" w14:textId="36B747A3" w:rsidR="00171F21" w:rsidRPr="0030081B" w:rsidRDefault="0027434D" w:rsidP="00171F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egion Volumes </w:t>
            </w:r>
            <w:r w:rsidR="00FB7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efficients of Variation (%)</w:t>
            </w:r>
          </w:p>
        </w:tc>
      </w:tr>
      <w:tr w:rsidR="00171F21" w:rsidRPr="0030081B" w14:paraId="38F2B2E1" w14:textId="77777777" w:rsidTr="00FB7835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F3DF" w14:textId="77777777" w:rsidR="00171F21" w:rsidRPr="00BC4798" w:rsidRDefault="00171F21" w:rsidP="00171F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ampl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9B36" w14:textId="77777777" w:rsidR="00171F21" w:rsidRPr="00BC4798" w:rsidRDefault="00171F21" w:rsidP="00686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elencephalon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18A0" w14:textId="77777777" w:rsidR="00171F21" w:rsidRPr="00BC4798" w:rsidRDefault="00171F21" w:rsidP="00686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rebellum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A851" w14:textId="77777777" w:rsidR="00171F21" w:rsidRPr="00BC4798" w:rsidRDefault="00171F21" w:rsidP="00686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tic Tectu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B045" w14:textId="77777777" w:rsidR="00171F21" w:rsidRPr="00BC4798" w:rsidRDefault="00171F21" w:rsidP="00686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lfactory Bulb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16FA" w14:textId="77777777" w:rsidR="00171F21" w:rsidRPr="00BC4798" w:rsidRDefault="00171F21" w:rsidP="00686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ypothalamus</w:t>
            </w:r>
          </w:p>
        </w:tc>
      </w:tr>
      <w:tr w:rsidR="00C32A6A" w:rsidRPr="0030081B" w14:paraId="0DD3E28B" w14:textId="77777777" w:rsidTr="00FB7835">
        <w:trPr>
          <w:trHeight w:val="583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38E1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F319" w14:textId="68C00A15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BE32" w14:textId="4E3CAFE2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6463" w14:textId="36990C4F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2B0E" w14:textId="6CB5E203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EAF9" w14:textId="29CA40A4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</w:tr>
      <w:tr w:rsidR="00C32A6A" w:rsidRPr="0030081B" w14:paraId="62593975" w14:textId="77777777" w:rsidTr="00FB783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69816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253033" w14:textId="6274C724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4DA92B2" w14:textId="288235C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561644DF" w14:textId="5674CD64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223FC" w14:textId="2A09E7DE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7C4D482" w14:textId="7A55D83B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</w:tr>
      <w:tr w:rsidR="00C32A6A" w:rsidRPr="0030081B" w14:paraId="176EB16B" w14:textId="77777777" w:rsidTr="00FB783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E2FEC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813239" w14:textId="4402A760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3AF32D3" w14:textId="73C5441B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91EAC9" w14:textId="3BF4F215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1E568" w14:textId="4814EEA5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9E2F304" w14:textId="29AB509F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7</w:t>
            </w:r>
          </w:p>
        </w:tc>
      </w:tr>
      <w:tr w:rsidR="00C32A6A" w:rsidRPr="0030081B" w14:paraId="7EE51F50" w14:textId="77777777" w:rsidTr="00FB783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913C4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97FB07" w14:textId="4B128A7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F427E86" w14:textId="2F094619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2CEB4C65" w14:textId="65FCF194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634D05" w14:textId="4EB7DE94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54FC337" w14:textId="58E5E815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</w:tr>
      <w:tr w:rsidR="00C32A6A" w:rsidRPr="0030081B" w14:paraId="74D817FA" w14:textId="77777777" w:rsidTr="00FB783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F2B36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in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5986DE" w14:textId="73DAF280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8E367BC" w14:textId="6410DC3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7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346A1FC" w14:textId="4C35F9AB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A200D" w14:textId="26F2070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A0B2389" w14:textId="075FC573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</w:tc>
      </w:tr>
      <w:tr w:rsidR="00C32A6A" w:rsidRPr="0030081B" w14:paraId="5CC56613" w14:textId="77777777" w:rsidTr="00FB7835">
        <w:trPr>
          <w:trHeight w:val="5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C7D6" w14:textId="77777777" w:rsidR="00C32A6A" w:rsidRPr="00BC4798" w:rsidRDefault="00C32A6A" w:rsidP="00C32A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C47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verag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1383" w14:textId="6201790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D409" w14:textId="63F97621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18A8" w14:textId="4DE2CC18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2484" w14:textId="2F5C371A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B6BF" w14:textId="3772AC3F" w:rsidR="00C32A6A" w:rsidRPr="00C32A6A" w:rsidRDefault="00C32A6A" w:rsidP="00C32A6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32A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</w:tr>
    </w:tbl>
    <w:p w14:paraId="1BE48C90" w14:textId="344783C0" w:rsidR="00E34250" w:rsidRDefault="00E34250" w:rsidP="00E34250">
      <w:pPr>
        <w:pStyle w:val="NoSpacing"/>
        <w:spacing w:line="276" w:lineRule="auto"/>
        <w:rPr>
          <w:b/>
        </w:rPr>
      </w:pPr>
    </w:p>
    <w:p w14:paraId="36962282" w14:textId="1B000ADB" w:rsidR="0030081B" w:rsidRDefault="0030081B">
      <w:pPr>
        <w:rPr>
          <w:rFonts w:ascii="Times New Roman" w:eastAsia="Times New Roman" w:hAnsi="Times New Roman" w:cs="Times New Roman"/>
          <w:b/>
          <w:sz w:val="24"/>
          <w:szCs w:val="20"/>
          <w:lang w:val="en-US" w:eastAsia="en-CA"/>
        </w:rPr>
      </w:pPr>
      <w:r>
        <w:rPr>
          <w:b/>
        </w:rPr>
        <w:br w:type="page"/>
      </w:r>
    </w:p>
    <w:p w14:paraId="6BAD2575" w14:textId="0F922580" w:rsidR="0017263E" w:rsidRDefault="0030081B" w:rsidP="00631D70">
      <w:pPr>
        <w:pStyle w:val="NoSpacing"/>
        <w:spacing w:line="480" w:lineRule="auto"/>
        <w:rPr>
          <w:szCs w:val="24"/>
        </w:rPr>
      </w:pPr>
      <w:r w:rsidRPr="0030081B">
        <w:rPr>
          <w:bCs/>
        </w:rPr>
        <w:lastRenderedPageBreak/>
        <w:t>Table S2.</w:t>
      </w:r>
      <w:r>
        <w:rPr>
          <w:bCs/>
        </w:rPr>
        <w:t xml:space="preserve"> </w:t>
      </w:r>
      <w:r w:rsidRPr="00F61155">
        <w:rPr>
          <w:szCs w:val="24"/>
        </w:rPr>
        <w:t>Lake</w:t>
      </w:r>
      <w:r w:rsidR="00631D70">
        <w:rPr>
          <w:szCs w:val="24"/>
        </w:rPr>
        <w:t>-</w:t>
      </w:r>
      <w:r w:rsidRPr="00F61155">
        <w:rPr>
          <w:szCs w:val="24"/>
        </w:rPr>
        <w:t xml:space="preserve">specific linear regression equations </w:t>
      </w:r>
      <w:r w:rsidR="00222B46">
        <w:rPr>
          <w:szCs w:val="24"/>
        </w:rPr>
        <w:t xml:space="preserve">of the relationships </w:t>
      </w:r>
      <w:r w:rsidR="00B250A8">
        <w:rPr>
          <w:szCs w:val="24"/>
        </w:rPr>
        <w:t>of</w:t>
      </w:r>
      <w:r w:rsidR="00222B46" w:rsidRPr="00F61155">
        <w:rPr>
          <w:szCs w:val="24"/>
        </w:rPr>
        <w:t xml:space="preserve"> </w:t>
      </w:r>
      <w:r w:rsidRPr="00F61155">
        <w:rPr>
          <w:szCs w:val="24"/>
        </w:rPr>
        <w:t>log</w:t>
      </w:r>
      <w:r w:rsidRPr="00F61155">
        <w:rPr>
          <w:szCs w:val="24"/>
          <w:vertAlign w:val="subscript"/>
        </w:rPr>
        <w:t xml:space="preserve">10 </w:t>
      </w:r>
      <w:r w:rsidRPr="00F61155">
        <w:rPr>
          <w:szCs w:val="24"/>
        </w:rPr>
        <w:t>brain mass (g) and log</w:t>
      </w:r>
      <w:r w:rsidRPr="00F61155">
        <w:rPr>
          <w:szCs w:val="24"/>
          <w:vertAlign w:val="subscript"/>
        </w:rPr>
        <w:t xml:space="preserve">10 </w:t>
      </w:r>
      <w:r w:rsidRPr="00F61155">
        <w:rPr>
          <w:szCs w:val="24"/>
        </w:rPr>
        <w:t>brain region volumes (mm</w:t>
      </w:r>
      <w:r w:rsidRPr="00F61155">
        <w:rPr>
          <w:szCs w:val="24"/>
          <w:vertAlign w:val="superscript"/>
        </w:rPr>
        <w:t>3</w:t>
      </w:r>
      <w:r w:rsidRPr="00F61155">
        <w:rPr>
          <w:szCs w:val="24"/>
        </w:rPr>
        <w:t>) as functions of fish log</w:t>
      </w:r>
      <w:r w:rsidRPr="00F61155">
        <w:rPr>
          <w:szCs w:val="24"/>
          <w:vertAlign w:val="subscript"/>
        </w:rPr>
        <w:t xml:space="preserve">10 </w:t>
      </w:r>
      <w:r w:rsidRPr="00F61155">
        <w:rPr>
          <w:szCs w:val="24"/>
        </w:rPr>
        <w:t>fork length (mm).</w:t>
      </w:r>
    </w:p>
    <w:p w14:paraId="06A74696" w14:textId="5A4B9BBE" w:rsidR="0030081B" w:rsidRDefault="0030081B" w:rsidP="00E34250">
      <w:pPr>
        <w:pStyle w:val="NoSpacing"/>
        <w:spacing w:line="276" w:lineRule="auto"/>
        <w:rPr>
          <w:szCs w:val="24"/>
        </w:rPr>
      </w:pP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428"/>
        <w:gridCol w:w="4432"/>
        <w:gridCol w:w="1110"/>
        <w:gridCol w:w="802"/>
      </w:tblGrid>
      <w:tr w:rsidR="009F1058" w14:paraId="3286945B" w14:textId="77777777" w:rsidTr="00E233C9">
        <w:trPr>
          <w:trHeight w:val="303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48169E92" w14:textId="6BA54B63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Variabl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26CE13B1" w14:textId="3F49FA28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Lake</w:t>
            </w:r>
          </w:p>
        </w:tc>
        <w:tc>
          <w:tcPr>
            <w:tcW w:w="4432" w:type="dxa"/>
            <w:tcBorders>
              <w:top w:val="single" w:sz="4" w:space="0" w:color="auto"/>
              <w:bottom w:val="single" w:sz="4" w:space="0" w:color="auto"/>
            </w:tcBorders>
          </w:tcPr>
          <w:p w14:paraId="4AD6402C" w14:textId="140EA308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Equatio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868ADC8" w14:textId="10911CDC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02DF8450" w14:textId="74ECA0DB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R</w:t>
            </w:r>
            <w:r w:rsidRPr="0030081B">
              <w:rPr>
                <w:bCs/>
                <w:sz w:val="20"/>
                <w:vertAlign w:val="superscript"/>
              </w:rPr>
              <w:t>2</w:t>
            </w:r>
            <w:r w:rsidRPr="0030081B">
              <w:rPr>
                <w:bCs/>
                <w:sz w:val="20"/>
                <w:vertAlign w:val="subscript"/>
              </w:rPr>
              <w:t>adj</w:t>
            </w:r>
          </w:p>
        </w:tc>
      </w:tr>
      <w:tr w:rsidR="00E233C9" w14:paraId="602B8705" w14:textId="77777777" w:rsidTr="00E233C9">
        <w:trPr>
          <w:trHeight w:val="321"/>
        </w:trPr>
        <w:tc>
          <w:tcPr>
            <w:tcW w:w="1556" w:type="dxa"/>
            <w:tcBorders>
              <w:top w:val="single" w:sz="4" w:space="0" w:color="auto"/>
            </w:tcBorders>
          </w:tcPr>
          <w:p w14:paraId="5DF5A1C6" w14:textId="4CA71396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Brain mass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34C0A0A" w14:textId="40A72D18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  <w:tcBorders>
              <w:top w:val="single" w:sz="4" w:space="0" w:color="auto"/>
            </w:tcBorders>
          </w:tcPr>
          <w:p w14:paraId="0729E4B3" w14:textId="5E97985B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  <w:lang w:val="nb-NO"/>
              </w:rPr>
              <w:t>log</w:t>
            </w:r>
            <w:r w:rsidRPr="0030081B">
              <w:rPr>
                <w:bCs/>
                <w:sz w:val="20"/>
                <w:vertAlign w:val="subscript"/>
                <w:lang w:val="nb-NO"/>
              </w:rPr>
              <w:t>10</w:t>
            </w:r>
            <w:r w:rsidRPr="0030081B">
              <w:rPr>
                <w:bCs/>
                <w:sz w:val="20"/>
                <w:lang w:val="nb-NO"/>
              </w:rPr>
              <w:t xml:space="preserve"> mass = 1.</w:t>
            </w:r>
            <w:r w:rsidR="00452CCC">
              <w:rPr>
                <w:bCs/>
                <w:sz w:val="20"/>
                <w:lang w:val="nb-NO"/>
              </w:rPr>
              <w:t>64</w:t>
            </w:r>
            <w:r w:rsidRPr="0030081B">
              <w:rPr>
                <w:bCs/>
                <w:sz w:val="20"/>
                <w:lang w:val="nb-NO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  <w:lang w:val="nb-NO"/>
              </w:rPr>
              <w:t>10</w:t>
            </w:r>
            <w:r w:rsidRPr="0030081B">
              <w:rPr>
                <w:bCs/>
                <w:sz w:val="20"/>
                <w:lang w:val="nb-NO"/>
              </w:rPr>
              <w:t xml:space="preserve"> fork length - 4.</w:t>
            </w:r>
            <w:r w:rsidR="00452CCC">
              <w:rPr>
                <w:bCs/>
                <w:sz w:val="20"/>
                <w:lang w:val="nb-NO"/>
              </w:rPr>
              <w:t>54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D3749F1" w14:textId="25184C63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D1C951D" w14:textId="303745BC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77</w:t>
            </w:r>
          </w:p>
        </w:tc>
      </w:tr>
      <w:tr w:rsidR="0030081B" w14:paraId="20024FDC" w14:textId="77777777" w:rsidTr="00E233C9">
        <w:trPr>
          <w:trHeight w:val="356"/>
        </w:trPr>
        <w:tc>
          <w:tcPr>
            <w:tcW w:w="1556" w:type="dxa"/>
          </w:tcPr>
          <w:p w14:paraId="026B6B42" w14:textId="77777777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</w:p>
        </w:tc>
        <w:tc>
          <w:tcPr>
            <w:tcW w:w="1428" w:type="dxa"/>
          </w:tcPr>
          <w:p w14:paraId="6DFE763A" w14:textId="537B19FB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</w:tcPr>
          <w:p w14:paraId="560A7234" w14:textId="21F25088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  <w:lang w:val="nb-NO"/>
              </w:rPr>
              <w:t>log</w:t>
            </w:r>
            <w:r w:rsidRPr="0030081B">
              <w:rPr>
                <w:bCs/>
                <w:sz w:val="20"/>
                <w:vertAlign w:val="subscript"/>
                <w:lang w:val="nb-NO"/>
              </w:rPr>
              <w:t>10</w:t>
            </w:r>
            <w:r w:rsidRPr="0030081B">
              <w:rPr>
                <w:bCs/>
                <w:sz w:val="20"/>
                <w:lang w:val="nb-NO"/>
              </w:rPr>
              <w:t xml:space="preserve"> mass = 1.</w:t>
            </w:r>
            <w:r w:rsidR="00452CCC">
              <w:rPr>
                <w:bCs/>
                <w:sz w:val="20"/>
                <w:lang w:val="nb-NO"/>
              </w:rPr>
              <w:t>55</w:t>
            </w:r>
            <w:r w:rsidRPr="0030081B">
              <w:rPr>
                <w:bCs/>
                <w:sz w:val="20"/>
                <w:lang w:val="nb-NO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  <w:lang w:val="nb-NO"/>
              </w:rPr>
              <w:t>10</w:t>
            </w:r>
            <w:r w:rsidRPr="0030081B">
              <w:rPr>
                <w:bCs/>
                <w:sz w:val="20"/>
                <w:lang w:val="nb-NO"/>
              </w:rPr>
              <w:t xml:space="preserve"> fork length - 4.</w:t>
            </w:r>
            <w:r w:rsidR="00452CCC">
              <w:rPr>
                <w:bCs/>
                <w:sz w:val="20"/>
                <w:lang w:val="nb-NO"/>
              </w:rPr>
              <w:t>24</w:t>
            </w:r>
          </w:p>
        </w:tc>
        <w:tc>
          <w:tcPr>
            <w:tcW w:w="1110" w:type="dxa"/>
          </w:tcPr>
          <w:p w14:paraId="69CC0B48" w14:textId="121F4634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53D9B38E" w14:textId="54D4EEFD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71</w:t>
            </w:r>
          </w:p>
        </w:tc>
      </w:tr>
      <w:tr w:rsidR="0030081B" w14:paraId="5CD30FD9" w14:textId="77777777" w:rsidTr="00E233C9">
        <w:trPr>
          <w:trHeight w:val="321"/>
        </w:trPr>
        <w:tc>
          <w:tcPr>
            <w:tcW w:w="1556" w:type="dxa"/>
          </w:tcPr>
          <w:p w14:paraId="231633ED" w14:textId="07E13F4C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Telencephalon</w:t>
            </w:r>
          </w:p>
        </w:tc>
        <w:tc>
          <w:tcPr>
            <w:tcW w:w="1428" w:type="dxa"/>
          </w:tcPr>
          <w:p w14:paraId="25D2DF65" w14:textId="674602DA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</w:tcPr>
          <w:p w14:paraId="25D0E66E" w14:textId="7B63427D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1.5</w:t>
            </w:r>
            <w:r w:rsidR="00452CCC">
              <w:rPr>
                <w:bCs/>
                <w:sz w:val="20"/>
              </w:rPr>
              <w:t>8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04</w:t>
            </w:r>
          </w:p>
        </w:tc>
        <w:tc>
          <w:tcPr>
            <w:tcW w:w="1110" w:type="dxa"/>
          </w:tcPr>
          <w:p w14:paraId="5A24E167" w14:textId="00008B5C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53E80548" w14:textId="2FEEF5C1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91</w:t>
            </w:r>
          </w:p>
        </w:tc>
      </w:tr>
      <w:tr w:rsidR="0030081B" w14:paraId="226E7AA4" w14:textId="77777777" w:rsidTr="00E233C9">
        <w:trPr>
          <w:trHeight w:val="374"/>
        </w:trPr>
        <w:tc>
          <w:tcPr>
            <w:tcW w:w="1556" w:type="dxa"/>
          </w:tcPr>
          <w:p w14:paraId="5F4AD01D" w14:textId="77777777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</w:p>
        </w:tc>
        <w:tc>
          <w:tcPr>
            <w:tcW w:w="1428" w:type="dxa"/>
          </w:tcPr>
          <w:p w14:paraId="541ED841" w14:textId="7D56C2D4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</w:tcPr>
          <w:p w14:paraId="3E5B08C9" w14:textId="6C77BCE3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1.4</w:t>
            </w:r>
            <w:r w:rsidR="00452CCC">
              <w:rPr>
                <w:bCs/>
                <w:sz w:val="20"/>
              </w:rPr>
              <w:t>2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0</w:t>
            </w:r>
            <w:r w:rsidR="00452CCC">
              <w:rPr>
                <w:bCs/>
                <w:sz w:val="20"/>
              </w:rPr>
              <w:t>8</w:t>
            </w:r>
          </w:p>
        </w:tc>
        <w:tc>
          <w:tcPr>
            <w:tcW w:w="1110" w:type="dxa"/>
          </w:tcPr>
          <w:p w14:paraId="456CD253" w14:textId="54D50EBE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7ACD82AE" w14:textId="0CA37EF8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88</w:t>
            </w:r>
          </w:p>
        </w:tc>
      </w:tr>
      <w:tr w:rsidR="0030081B" w14:paraId="5AB799CE" w14:textId="77777777" w:rsidTr="00E233C9">
        <w:trPr>
          <w:trHeight w:val="303"/>
        </w:trPr>
        <w:tc>
          <w:tcPr>
            <w:tcW w:w="1556" w:type="dxa"/>
          </w:tcPr>
          <w:p w14:paraId="6678B8A2" w14:textId="774AB1CE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Cerebellum</w:t>
            </w:r>
          </w:p>
        </w:tc>
        <w:tc>
          <w:tcPr>
            <w:tcW w:w="1428" w:type="dxa"/>
          </w:tcPr>
          <w:p w14:paraId="40501098" w14:textId="07941125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</w:tcPr>
          <w:p w14:paraId="5A9966B7" w14:textId="56625BBB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86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04</w:t>
            </w:r>
          </w:p>
        </w:tc>
        <w:tc>
          <w:tcPr>
            <w:tcW w:w="1110" w:type="dxa"/>
          </w:tcPr>
          <w:p w14:paraId="4A066FF8" w14:textId="166603FB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74024FBD" w14:textId="62B36F00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83</w:t>
            </w:r>
          </w:p>
        </w:tc>
      </w:tr>
      <w:tr w:rsidR="0030081B" w14:paraId="57EAF8DF" w14:textId="77777777" w:rsidTr="00E233C9">
        <w:trPr>
          <w:trHeight w:val="374"/>
        </w:trPr>
        <w:tc>
          <w:tcPr>
            <w:tcW w:w="1556" w:type="dxa"/>
          </w:tcPr>
          <w:p w14:paraId="52C28C2C" w14:textId="77777777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</w:p>
        </w:tc>
        <w:tc>
          <w:tcPr>
            <w:tcW w:w="1428" w:type="dxa"/>
          </w:tcPr>
          <w:p w14:paraId="0C88528C" w14:textId="18B64365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</w:tcPr>
          <w:p w14:paraId="64D3812D" w14:textId="485C569C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</w:t>
            </w:r>
            <w:r w:rsidR="00452CCC">
              <w:rPr>
                <w:bCs/>
                <w:sz w:val="20"/>
              </w:rPr>
              <w:t>75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0</w:t>
            </w:r>
            <w:r w:rsidR="00452CCC">
              <w:rPr>
                <w:bCs/>
                <w:sz w:val="20"/>
              </w:rPr>
              <w:t>1</w:t>
            </w:r>
          </w:p>
        </w:tc>
        <w:tc>
          <w:tcPr>
            <w:tcW w:w="1110" w:type="dxa"/>
          </w:tcPr>
          <w:p w14:paraId="210F7DA8" w14:textId="0C2BFDC7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6A54557E" w14:textId="0EB360D6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0.76</w:t>
            </w:r>
          </w:p>
        </w:tc>
      </w:tr>
      <w:tr w:rsidR="0030081B" w14:paraId="16BC10CD" w14:textId="77777777" w:rsidTr="00E233C9">
        <w:trPr>
          <w:trHeight w:val="303"/>
        </w:trPr>
        <w:tc>
          <w:tcPr>
            <w:tcW w:w="1556" w:type="dxa"/>
          </w:tcPr>
          <w:p w14:paraId="26DE993D" w14:textId="47DD5905" w:rsidR="0030081B" w:rsidRDefault="0030081B" w:rsidP="0030081B">
            <w:pPr>
              <w:pStyle w:val="NoSpacing"/>
              <w:spacing w:line="276" w:lineRule="auto"/>
              <w:rPr>
                <w:szCs w:val="24"/>
              </w:rPr>
            </w:pPr>
            <w:r w:rsidRPr="0030081B">
              <w:rPr>
                <w:bCs/>
                <w:sz w:val="20"/>
              </w:rPr>
              <w:t>Optic tectum</w:t>
            </w:r>
          </w:p>
        </w:tc>
        <w:tc>
          <w:tcPr>
            <w:tcW w:w="1428" w:type="dxa"/>
          </w:tcPr>
          <w:p w14:paraId="44A989B5" w14:textId="11ACF8C6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</w:tcPr>
          <w:p w14:paraId="3714C8B6" w14:textId="128354DF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9</w:t>
            </w:r>
            <w:r w:rsidR="00452CCC">
              <w:rPr>
                <w:bCs/>
                <w:sz w:val="20"/>
              </w:rPr>
              <w:t>6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62</w:t>
            </w:r>
          </w:p>
        </w:tc>
        <w:tc>
          <w:tcPr>
            <w:tcW w:w="1110" w:type="dxa"/>
          </w:tcPr>
          <w:p w14:paraId="3364AD6F" w14:textId="6147CE05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385E4175" w14:textId="1AB77042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86</w:t>
            </w:r>
          </w:p>
        </w:tc>
      </w:tr>
      <w:tr w:rsidR="0030081B" w14:paraId="01F59398" w14:textId="77777777" w:rsidTr="00E233C9">
        <w:trPr>
          <w:trHeight w:val="303"/>
        </w:trPr>
        <w:tc>
          <w:tcPr>
            <w:tcW w:w="1556" w:type="dxa"/>
          </w:tcPr>
          <w:p w14:paraId="0CD5FEFD" w14:textId="77777777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</w:p>
        </w:tc>
        <w:tc>
          <w:tcPr>
            <w:tcW w:w="1428" w:type="dxa"/>
          </w:tcPr>
          <w:p w14:paraId="08A3D574" w14:textId="452BDC4D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</w:tcPr>
          <w:p w14:paraId="104076B2" w14:textId="5E28F57D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</w:t>
            </w:r>
            <w:r w:rsidR="00452CCC">
              <w:rPr>
                <w:bCs/>
                <w:sz w:val="20"/>
              </w:rPr>
              <w:t>87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2.61</w:t>
            </w:r>
          </w:p>
        </w:tc>
        <w:tc>
          <w:tcPr>
            <w:tcW w:w="1110" w:type="dxa"/>
          </w:tcPr>
          <w:p w14:paraId="14163CF2" w14:textId="64E97A81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342CBED2" w14:textId="6C0D9DC6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84</w:t>
            </w:r>
          </w:p>
        </w:tc>
      </w:tr>
      <w:tr w:rsidR="0030081B" w14:paraId="1ED9A993" w14:textId="77777777" w:rsidTr="00E233C9">
        <w:trPr>
          <w:trHeight w:val="321"/>
        </w:trPr>
        <w:tc>
          <w:tcPr>
            <w:tcW w:w="1556" w:type="dxa"/>
          </w:tcPr>
          <w:p w14:paraId="1DA8E0AE" w14:textId="1F4B323D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Olfactory bulb</w:t>
            </w:r>
          </w:p>
        </w:tc>
        <w:tc>
          <w:tcPr>
            <w:tcW w:w="1428" w:type="dxa"/>
          </w:tcPr>
          <w:p w14:paraId="72C0281C" w14:textId="22D30CBA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</w:tcPr>
          <w:p w14:paraId="50CF9D27" w14:textId="7DF6C142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1.1</w:t>
            </w:r>
            <w:r w:rsidR="00452CCC">
              <w:rPr>
                <w:bCs/>
                <w:sz w:val="20"/>
              </w:rPr>
              <w:t>5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1.56</w:t>
            </w:r>
          </w:p>
        </w:tc>
        <w:tc>
          <w:tcPr>
            <w:tcW w:w="1110" w:type="dxa"/>
          </w:tcPr>
          <w:p w14:paraId="47CCB90F" w14:textId="1E0864AD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13E450C4" w14:textId="430AF9CB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74</w:t>
            </w:r>
          </w:p>
        </w:tc>
      </w:tr>
      <w:tr w:rsidR="0030081B" w14:paraId="6600CB57" w14:textId="77777777" w:rsidTr="00E233C9">
        <w:trPr>
          <w:trHeight w:val="303"/>
        </w:trPr>
        <w:tc>
          <w:tcPr>
            <w:tcW w:w="1556" w:type="dxa"/>
          </w:tcPr>
          <w:p w14:paraId="0AE1396F" w14:textId="77777777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</w:p>
        </w:tc>
        <w:tc>
          <w:tcPr>
            <w:tcW w:w="1428" w:type="dxa"/>
          </w:tcPr>
          <w:p w14:paraId="7D651270" w14:textId="4785A66A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</w:tcPr>
          <w:p w14:paraId="29815EF4" w14:textId="13EDC32F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1.1</w:t>
            </w:r>
            <w:r w:rsidR="00452CCC">
              <w:rPr>
                <w:bCs/>
                <w:sz w:val="20"/>
              </w:rPr>
              <w:t>0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1.6</w:t>
            </w:r>
            <w:r w:rsidR="00452CCC">
              <w:rPr>
                <w:bCs/>
                <w:sz w:val="20"/>
              </w:rPr>
              <w:t>0</w:t>
            </w:r>
          </w:p>
        </w:tc>
        <w:tc>
          <w:tcPr>
            <w:tcW w:w="1110" w:type="dxa"/>
          </w:tcPr>
          <w:p w14:paraId="632491AD" w14:textId="68512E96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0CF58E4A" w14:textId="0D7512BA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73</w:t>
            </w:r>
          </w:p>
        </w:tc>
      </w:tr>
      <w:tr w:rsidR="00E233C9" w14:paraId="007AA23A" w14:textId="77777777" w:rsidTr="00E233C9">
        <w:trPr>
          <w:trHeight w:val="303"/>
        </w:trPr>
        <w:tc>
          <w:tcPr>
            <w:tcW w:w="1556" w:type="dxa"/>
          </w:tcPr>
          <w:p w14:paraId="79A2A452" w14:textId="7BAE4390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Hypothalamus</w:t>
            </w:r>
          </w:p>
        </w:tc>
        <w:tc>
          <w:tcPr>
            <w:tcW w:w="1428" w:type="dxa"/>
          </w:tcPr>
          <w:p w14:paraId="6F86DF43" w14:textId="6762E9DE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Opeongo</w:t>
            </w:r>
          </w:p>
        </w:tc>
        <w:tc>
          <w:tcPr>
            <w:tcW w:w="4432" w:type="dxa"/>
          </w:tcPr>
          <w:p w14:paraId="243008C0" w14:textId="58B2C715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88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1.77</w:t>
            </w:r>
          </w:p>
        </w:tc>
        <w:tc>
          <w:tcPr>
            <w:tcW w:w="1110" w:type="dxa"/>
          </w:tcPr>
          <w:p w14:paraId="61CC6785" w14:textId="5D8C5DDF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</w:tcPr>
          <w:p w14:paraId="79AC34E0" w14:textId="6CFA2DC5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75</w:t>
            </w:r>
          </w:p>
        </w:tc>
      </w:tr>
      <w:tr w:rsidR="00E233C9" w14:paraId="40684A10" w14:textId="77777777" w:rsidTr="00E233C9">
        <w:trPr>
          <w:trHeight w:val="303"/>
        </w:trPr>
        <w:tc>
          <w:tcPr>
            <w:tcW w:w="1556" w:type="dxa"/>
            <w:tcBorders>
              <w:bottom w:val="single" w:sz="4" w:space="0" w:color="auto"/>
            </w:tcBorders>
          </w:tcPr>
          <w:p w14:paraId="2F24F32C" w14:textId="77777777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7919F59" w14:textId="7BEE2C4A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Two Rivers</w:t>
            </w:r>
          </w:p>
        </w:tc>
        <w:tc>
          <w:tcPr>
            <w:tcW w:w="4432" w:type="dxa"/>
            <w:tcBorders>
              <w:bottom w:val="single" w:sz="4" w:space="0" w:color="auto"/>
            </w:tcBorders>
          </w:tcPr>
          <w:p w14:paraId="689AF44B" w14:textId="0D4B8AFA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volume = 0.6</w:t>
            </w:r>
            <w:r w:rsidR="00452CCC">
              <w:rPr>
                <w:bCs/>
                <w:sz w:val="20"/>
              </w:rPr>
              <w:t>9</w:t>
            </w:r>
            <w:r w:rsidRPr="0030081B">
              <w:rPr>
                <w:bCs/>
                <w:sz w:val="20"/>
              </w:rPr>
              <w:t xml:space="preserve"> x log</w:t>
            </w:r>
            <w:r w:rsidRPr="0030081B">
              <w:rPr>
                <w:bCs/>
                <w:sz w:val="20"/>
                <w:vertAlign w:val="subscript"/>
              </w:rPr>
              <w:t>10</w:t>
            </w:r>
            <w:r w:rsidRPr="0030081B">
              <w:rPr>
                <w:bCs/>
                <w:sz w:val="20"/>
              </w:rPr>
              <w:t xml:space="preserve"> brain mass + 1.</w:t>
            </w:r>
            <w:r w:rsidR="00452CCC">
              <w:rPr>
                <w:bCs/>
                <w:sz w:val="20"/>
              </w:rPr>
              <w:t>70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B9ACEB8" w14:textId="7C4D0077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&lt;0.001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CF92AC8" w14:textId="3117D8BB" w:rsidR="0030081B" w:rsidRPr="0030081B" w:rsidRDefault="0030081B" w:rsidP="0030081B">
            <w:pPr>
              <w:pStyle w:val="NoSpacing"/>
              <w:spacing w:line="276" w:lineRule="auto"/>
              <w:rPr>
                <w:bCs/>
                <w:sz w:val="20"/>
              </w:rPr>
            </w:pPr>
            <w:r w:rsidRPr="0030081B">
              <w:rPr>
                <w:bCs/>
                <w:sz w:val="20"/>
              </w:rPr>
              <w:t>0.39</w:t>
            </w:r>
          </w:p>
        </w:tc>
      </w:tr>
    </w:tbl>
    <w:p w14:paraId="21A2AB28" w14:textId="5AE1C2C2" w:rsidR="00AD10D0" w:rsidRDefault="00AD10D0" w:rsidP="00E34250">
      <w:pPr>
        <w:pStyle w:val="NoSpacing"/>
        <w:spacing w:line="276" w:lineRule="auto"/>
        <w:rPr>
          <w:szCs w:val="24"/>
        </w:rPr>
      </w:pPr>
    </w:p>
    <w:p w14:paraId="6FC92DFB" w14:textId="77777777" w:rsidR="00BE3BA3" w:rsidRDefault="00BE3BA3">
      <w:pPr>
        <w:rPr>
          <w:szCs w:val="24"/>
        </w:rPr>
      </w:pPr>
      <w:r>
        <w:rPr>
          <w:szCs w:val="24"/>
        </w:rPr>
        <w:br w:type="page"/>
      </w:r>
    </w:p>
    <w:p w14:paraId="5CEEB1D0" w14:textId="764C2F03" w:rsidR="00BE3BA3" w:rsidRDefault="00BE3BA3" w:rsidP="00BE3BA3">
      <w:pPr>
        <w:pStyle w:val="NoSpacing"/>
        <w:spacing w:line="480" w:lineRule="auto"/>
        <w:rPr>
          <w:szCs w:val="24"/>
        </w:rPr>
      </w:pPr>
      <w:r w:rsidRPr="0030081B">
        <w:rPr>
          <w:bCs/>
        </w:rPr>
        <w:lastRenderedPageBreak/>
        <w:t>Table S</w:t>
      </w:r>
      <w:r>
        <w:rPr>
          <w:bCs/>
        </w:rPr>
        <w:t>3</w:t>
      </w:r>
      <w:r w:rsidRPr="0030081B">
        <w:rPr>
          <w:bCs/>
        </w:rPr>
        <w:t>.</w:t>
      </w:r>
      <w:r>
        <w:rPr>
          <w:bCs/>
        </w:rPr>
        <w:t xml:space="preserve"> </w:t>
      </w:r>
      <w:r w:rsidR="002A0520">
        <w:rPr>
          <w:bCs/>
        </w:rPr>
        <w:t>E</w:t>
      </w:r>
      <w:r w:rsidR="001E00BB">
        <w:rPr>
          <w:szCs w:val="24"/>
        </w:rPr>
        <w:t>stimated linear contrasts (Estimate), standard errors (SE), Z-test statistics, and P-values</w:t>
      </w:r>
      <w:r w:rsidR="002A0520">
        <w:rPr>
          <w:szCs w:val="24"/>
        </w:rPr>
        <w:t xml:space="preserve"> for comparisons of brain size between seasons</w:t>
      </w:r>
      <w:r w:rsidR="001E00BB">
        <w:rPr>
          <w:szCs w:val="24"/>
        </w:rPr>
        <w:t>. Contrasts were conducted</w:t>
      </w:r>
      <w:r w:rsidR="00E15398">
        <w:rPr>
          <w:szCs w:val="24"/>
        </w:rPr>
        <w:t xml:space="preserve"> </w:t>
      </w:r>
      <w:proofErr w:type="gramStart"/>
      <w:r w:rsidR="00E15398">
        <w:rPr>
          <w:szCs w:val="24"/>
        </w:rPr>
        <w:t>on:</w:t>
      </w:r>
      <w:proofErr w:type="gramEnd"/>
      <w:r w:rsidR="00E15398">
        <w:rPr>
          <w:szCs w:val="24"/>
        </w:rPr>
        <w:t xml:space="preserve"> 1) continuous seasons:</w:t>
      </w:r>
      <w:r w:rsidR="00216A52">
        <w:rPr>
          <w:szCs w:val="24"/>
        </w:rPr>
        <w:t xml:space="preserve"> across all six seasons </w:t>
      </w:r>
      <w:r w:rsidR="001E00BB">
        <w:rPr>
          <w:szCs w:val="24"/>
        </w:rPr>
        <w:t xml:space="preserve">of </w:t>
      </w:r>
      <w:r w:rsidR="00B1227E">
        <w:rPr>
          <w:szCs w:val="24"/>
        </w:rPr>
        <w:t>Fall</w:t>
      </w:r>
      <w:r w:rsidR="00C7176F">
        <w:rPr>
          <w:szCs w:val="24"/>
        </w:rPr>
        <w:t xml:space="preserve"> 2017</w:t>
      </w:r>
      <w:r w:rsidR="001E00BB">
        <w:rPr>
          <w:szCs w:val="24"/>
        </w:rPr>
        <w:t xml:space="preserve"> (Fall 1)</w:t>
      </w:r>
      <w:r w:rsidR="00B1227E">
        <w:rPr>
          <w:szCs w:val="24"/>
        </w:rPr>
        <w:t>, Winter</w:t>
      </w:r>
      <w:r w:rsidR="001E00BB">
        <w:rPr>
          <w:szCs w:val="24"/>
        </w:rPr>
        <w:t xml:space="preserve"> 2018 (Winter 1)</w:t>
      </w:r>
      <w:r w:rsidR="00B1227E">
        <w:rPr>
          <w:szCs w:val="24"/>
        </w:rPr>
        <w:t>, Spring, Summer, Fall</w:t>
      </w:r>
      <w:r w:rsidR="001E00BB">
        <w:rPr>
          <w:szCs w:val="24"/>
        </w:rPr>
        <w:t xml:space="preserve"> 2018 (Fall 2)</w:t>
      </w:r>
      <w:r w:rsidR="00B1227E">
        <w:rPr>
          <w:szCs w:val="24"/>
        </w:rPr>
        <w:t>, Winter</w:t>
      </w:r>
      <w:r w:rsidR="001E00BB">
        <w:rPr>
          <w:szCs w:val="24"/>
        </w:rPr>
        <w:t xml:space="preserve"> 2019 (Winter 2)</w:t>
      </w:r>
      <w:r w:rsidR="00216A52">
        <w:rPr>
          <w:szCs w:val="24"/>
        </w:rPr>
        <w:t>,</w:t>
      </w:r>
      <w:r w:rsidR="001E00BB">
        <w:rPr>
          <w:szCs w:val="24"/>
        </w:rPr>
        <w:t xml:space="preserve"> and</w:t>
      </w:r>
      <w:r w:rsidR="00216A52">
        <w:rPr>
          <w:szCs w:val="24"/>
        </w:rPr>
        <w:t xml:space="preserve"> </w:t>
      </w:r>
      <w:r w:rsidR="00E15398">
        <w:rPr>
          <w:szCs w:val="24"/>
        </w:rPr>
        <w:t xml:space="preserve">2) on combined seasons: </w:t>
      </w:r>
      <w:r w:rsidR="00216A52">
        <w:rPr>
          <w:szCs w:val="24"/>
        </w:rPr>
        <w:t>after combining the seasons of the two study years</w:t>
      </w:r>
      <w:r w:rsidR="00B1227E">
        <w:rPr>
          <w:szCs w:val="24"/>
        </w:rPr>
        <w:t xml:space="preserve"> (Fall, Winter, Spring, Summer</w:t>
      </w:r>
      <w:r w:rsidR="001E00BB">
        <w:rPr>
          <w:szCs w:val="24"/>
        </w:rPr>
        <w:t>).</w:t>
      </w:r>
    </w:p>
    <w:p w14:paraId="0459CC77" w14:textId="13F5EF6C" w:rsidR="00175D02" w:rsidRDefault="00175D02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49"/>
        <w:gridCol w:w="1134"/>
        <w:gridCol w:w="1134"/>
        <w:gridCol w:w="992"/>
      </w:tblGrid>
      <w:tr w:rsidR="00BE3BA3" w:rsidRPr="00BE3BA3" w14:paraId="799FB13C" w14:textId="77777777" w:rsidTr="00CE4DC3"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F507E" w14:textId="4EC2B547" w:rsidR="00BE3BA3" w:rsidRPr="00BE3BA3" w:rsidRDefault="00216A52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Seasons</w:t>
            </w:r>
          </w:p>
        </w:tc>
      </w:tr>
      <w:tr w:rsidR="00BE3BA3" w:rsidRPr="00BE3BA3" w14:paraId="1A74433A" w14:textId="77777777" w:rsidTr="00CE4DC3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453A" w14:textId="77777777" w:rsidR="00BE3BA3" w:rsidRPr="00F9059E" w:rsidRDefault="00BE3BA3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FBAC8" w14:textId="77777777" w:rsidR="00BE3BA3" w:rsidRPr="00F9059E" w:rsidRDefault="00BE3BA3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D561C" w14:textId="77777777" w:rsidR="00BE3BA3" w:rsidRPr="00F9059E" w:rsidRDefault="00BE3BA3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D46A3" w14:textId="5D42D9CD" w:rsidR="00BE3BA3" w:rsidRPr="00F9059E" w:rsidRDefault="00BE3BA3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1E00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276D3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BCC94" w14:textId="6D1200C8" w:rsidR="00BE3BA3" w:rsidRPr="00F9059E" w:rsidRDefault="00BE3BA3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00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1227E" w:rsidRPr="00BE3BA3" w14:paraId="4E3A7678" w14:textId="77777777" w:rsidTr="00CE4DC3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3CC7A" w14:textId="336A203C" w:rsidR="00B1227E" w:rsidRPr="00F9059E" w:rsidRDefault="00B1227E" w:rsidP="00B1227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– 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85E4E" w14:textId="0AD2C3C6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5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6A517" w14:textId="1A01D68E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1329" w14:textId="77EF6B0E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3E164" w14:textId="7560CEF0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9671</w:t>
            </w:r>
          </w:p>
        </w:tc>
      </w:tr>
      <w:tr w:rsidR="00B1227E" w:rsidRPr="00BE3BA3" w14:paraId="7C69E7C9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DFBBD3" w14:textId="3462D62A" w:rsidR="00B1227E" w:rsidRPr="00F9059E" w:rsidRDefault="00B1227E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– 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9356C83" w14:textId="2316C6B8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3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0B5C9" w14:textId="3212ACC7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A8B7B" w14:textId="44AF858E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2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5AEA5" w14:textId="02407FB0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2130</w:t>
            </w:r>
          </w:p>
        </w:tc>
      </w:tr>
      <w:tr w:rsidR="00B1227E" w:rsidRPr="00BE3BA3" w14:paraId="33CCD376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EE0B93" w14:textId="4EBEC859" w:rsidR="00B1227E" w:rsidRPr="00F9059E" w:rsidRDefault="00B1227E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– 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83EBC21" w14:textId="565E7928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4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3FA88" w14:textId="623A4A22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F0441" w14:textId="6BDFF006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2.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30B13" w14:textId="125ECB59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855</w:t>
            </w:r>
          </w:p>
        </w:tc>
      </w:tr>
      <w:tr w:rsidR="00B1227E" w:rsidRPr="00BE3BA3" w14:paraId="6DD0CC36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3D91D93" w14:textId="3FB340C0" w:rsidR="00B1227E" w:rsidRPr="00F9059E" w:rsidRDefault="00B1227E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 1 – Fall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B5063B9" w14:textId="2DC7C7E0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E8972" w14:textId="221EDA32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BC111" w14:textId="7445C645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  <w: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EA7D2B" w14:textId="767F0F15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B1227E" w:rsidRPr="00BE3BA3" w14:paraId="33C1A04E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371B8A" w14:textId="78FAB8D3" w:rsidR="00B1227E" w:rsidRPr="00F9059E" w:rsidRDefault="00B1227E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– 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3287AF1" w14:textId="1C600C4B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1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12220" w14:textId="526D7627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716C4" w14:textId="7228663F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1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141B0" w14:textId="24A1793A" w:rsidR="00B1227E" w:rsidRPr="00F9059E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9080</w:t>
            </w:r>
          </w:p>
        </w:tc>
      </w:tr>
      <w:tr w:rsidR="00B1227E" w:rsidRPr="00BE3BA3" w14:paraId="4C9A47AC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62F9FFD" w14:textId="1A30D77A" w:rsidR="00C7176F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1 – 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C197A9D" w14:textId="6BFE51D9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19A5F" w14:textId="59B9A2E6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C1756" w14:textId="7549AE7C" w:rsidR="00B1227E" w:rsidRPr="00F9059E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1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E81C80" w14:textId="4B8DAE75" w:rsidR="00B1227E" w:rsidRPr="00F9059E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6725</w:t>
            </w:r>
          </w:p>
        </w:tc>
      </w:tr>
      <w:tr w:rsidR="00B1227E" w:rsidRPr="00BE3BA3" w14:paraId="19E4C5F5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94AE0C" w14:textId="1BE8D412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1 – 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FE5DAB3" w14:textId="4D1959B5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2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3E4CA" w14:textId="75E0C76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CD21A" w14:textId="6981A16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C51C8A" w14:textId="2CF98E34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4029</w:t>
            </w:r>
          </w:p>
        </w:tc>
      </w:tr>
      <w:tr w:rsidR="00B1227E" w:rsidRPr="00BE3BA3" w14:paraId="2432F3F2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8B0A2A" w14:textId="503DB6E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1 – Fall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911D603" w14:textId="60532FB8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BE22C" w14:textId="3C42B579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0647C" w14:textId="7BADF0B1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BD339" w14:textId="3DF6B8F5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9759</w:t>
            </w:r>
          </w:p>
        </w:tc>
      </w:tr>
      <w:tr w:rsidR="00B1227E" w:rsidRPr="00BE3BA3" w14:paraId="4B647843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C55445" w14:textId="0EEB6C74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ter 1 – Winter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A3EAE3D" w14:textId="1D1C6ED2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3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F2576" w14:textId="1A9F834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D0EC2" w14:textId="0EACF81C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2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C2216" w14:textId="7D66B396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3207</w:t>
            </w:r>
          </w:p>
        </w:tc>
      </w:tr>
      <w:tr w:rsidR="00B1227E" w:rsidRPr="00BE3BA3" w14:paraId="46F9C472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668D1C" w14:textId="4E98082B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 – 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1406528" w14:textId="55F9EED0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0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57E48" w14:textId="6B857C2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A6653" w14:textId="757A23EE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453A5" w14:textId="66164833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9949</w:t>
            </w:r>
          </w:p>
        </w:tc>
      </w:tr>
      <w:tr w:rsidR="00B1227E" w:rsidRPr="00BE3BA3" w14:paraId="77EE3A1B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F22BA4" w14:textId="6F0FEF4A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 – Fall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38137CD" w14:textId="328C3615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3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68BD0" w14:textId="6EF70B8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E8A52" w14:textId="777100A1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2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D4AE0" w14:textId="18B13C88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0516</w:t>
            </w:r>
          </w:p>
        </w:tc>
      </w:tr>
      <w:tr w:rsidR="00B1227E" w:rsidRPr="00BE3BA3" w14:paraId="5F5DB299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3809A2" w14:textId="14099E4C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ing – Winter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5D64E03" w14:textId="277A3DA3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5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BB1D7" w14:textId="3130D6E9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25C66" w14:textId="2B3B496E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3.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F7FFC" w14:textId="2B026480" w:rsidR="00B1227E" w:rsidRPr="0007510D" w:rsidRDefault="008276D3" w:rsidP="00B122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1</w:t>
            </w:r>
          </w:p>
        </w:tc>
      </w:tr>
      <w:tr w:rsidR="00B1227E" w:rsidRPr="00BE3BA3" w14:paraId="296B70BB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0F36D4" w14:textId="4356C145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 – Fall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EB74E2A" w14:textId="2C58D48E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4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E715B" w14:textId="7832AA82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F9092" w14:textId="026DFB63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3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9E2B7" w14:textId="0919B7FC" w:rsidR="00B1227E" w:rsidRPr="0007510D" w:rsidRDefault="008276D3" w:rsidP="00B122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0</w:t>
            </w:r>
          </w:p>
        </w:tc>
      </w:tr>
      <w:tr w:rsidR="00B1227E" w:rsidRPr="00BE3BA3" w14:paraId="220241A8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D07F4B" w14:textId="5DD06349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er – Winter 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EB00D0D" w14:textId="7ADC1CD7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6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19D63" w14:textId="39460057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FCDEF" w14:textId="4202FB40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4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C241D" w14:textId="695A339A" w:rsidR="00B1227E" w:rsidRPr="0007510D" w:rsidRDefault="008276D3" w:rsidP="00B122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B1227E" w:rsidRPr="00BE3BA3" w14:paraId="0B47E7A8" w14:textId="77777777" w:rsidTr="00CE4DC3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D8AB2" w14:textId="7AE21283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 2 – Winter 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E9F22" w14:textId="3893B2AD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0.02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BDEB3" w14:textId="7907C226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B62E7" w14:textId="3FB12064" w:rsidR="00B1227E" w:rsidRPr="00BE3BA3" w:rsidRDefault="00C7176F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76F">
              <w:rPr>
                <w:rFonts w:ascii="Times New Roman" w:hAnsi="Times New Roman" w:cs="Times New Roman"/>
                <w:sz w:val="20"/>
                <w:szCs w:val="20"/>
              </w:rPr>
              <w:t>-1.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E04B8" w14:textId="06EC80BC" w:rsidR="00B1227E" w:rsidRPr="00BE3BA3" w:rsidRDefault="008276D3" w:rsidP="00B12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6D3">
              <w:rPr>
                <w:rFonts w:ascii="Times New Roman" w:hAnsi="Times New Roman" w:cs="Times New Roman"/>
                <w:sz w:val="20"/>
                <w:szCs w:val="20"/>
              </w:rPr>
              <w:t>0.5441</w:t>
            </w:r>
          </w:p>
        </w:tc>
      </w:tr>
      <w:tr w:rsidR="00C7176F" w:rsidRPr="00BE3BA3" w14:paraId="11DAF7C7" w14:textId="77777777" w:rsidTr="00CE4DC3"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FC952" w14:textId="1791FA84" w:rsidR="00C7176F" w:rsidRPr="00BE3BA3" w:rsidRDefault="00C7176F" w:rsidP="00C717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Seasons</w:t>
            </w:r>
          </w:p>
        </w:tc>
      </w:tr>
      <w:tr w:rsidR="00C7176F" w:rsidRPr="00BE3BA3" w14:paraId="6A086B69" w14:textId="77777777" w:rsidTr="00CE4DC3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4E7C" w14:textId="4ED1EDD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F9F92" w14:textId="669DE389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8A8B" w14:textId="522EF2D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4BC8D" w14:textId="3F943D5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1E00BB">
              <w:rPr>
                <w:rFonts w:ascii="Times New Roman" w:hAnsi="Times New Roman" w:cs="Times New Roman"/>
                <w:sz w:val="20"/>
                <w:szCs w:val="20"/>
              </w:rPr>
              <w:t>-stat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2670E" w14:textId="08B659A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E00BB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C7176F" w:rsidRPr="00BE3BA3" w14:paraId="51859B65" w14:textId="77777777" w:rsidTr="00CE4DC3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D8790" w14:textId="653AFDB0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9926" w14:textId="23233D14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-0.004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E079E" w14:textId="19EAF093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716D0" w14:textId="651BF5BE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 xml:space="preserve">-0.401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2EEF3" w14:textId="7CAF58A8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9782</w:t>
            </w:r>
          </w:p>
        </w:tc>
      </w:tr>
      <w:tr w:rsidR="00C7176F" w:rsidRPr="00BE3BA3" w14:paraId="4377B5B8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A75799" w14:textId="6DE90EAD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7D83D41" w14:textId="20E5078C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3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2DB0D" w14:textId="0D5F53B7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A65E8" w14:textId="1D1B3C6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 xml:space="preserve">3.207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42337" w14:textId="38E8A8E9" w:rsidR="00C7176F" w:rsidRPr="0007510D" w:rsidRDefault="00C7176F" w:rsidP="00C717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3</w:t>
            </w:r>
          </w:p>
        </w:tc>
      </w:tr>
      <w:tr w:rsidR="00C7176F" w:rsidRPr="00BE3BA3" w14:paraId="33F9BC2B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46CA09" w14:textId="50A4D1A7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FC1BA80" w14:textId="5E0BD9CB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4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C8475" w14:textId="07AF30B1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2730A" w14:textId="66EBB803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 xml:space="preserve">3.826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42E1C" w14:textId="7BFF3064" w:rsidR="00C7176F" w:rsidRPr="0007510D" w:rsidRDefault="00C7176F" w:rsidP="00C717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8</w:t>
            </w:r>
          </w:p>
        </w:tc>
      </w:tr>
      <w:tr w:rsidR="00C7176F" w:rsidRPr="00BE3BA3" w14:paraId="5C15DE7D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B488DA" w14:textId="07F05C5A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EF2D4C2" w14:textId="2B138B17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4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8EDD9" w14:textId="27CBB325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9495E" w14:textId="4CA45859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 xml:space="preserve">3.28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06314" w14:textId="57DE3A3A" w:rsidR="00C7176F" w:rsidRPr="0007510D" w:rsidRDefault="00C7176F" w:rsidP="00C717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7</w:t>
            </w:r>
          </w:p>
        </w:tc>
      </w:tr>
      <w:tr w:rsidR="00C7176F" w:rsidRPr="00BE3BA3" w14:paraId="1D07AB72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0554B9" w14:textId="036CB27E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D902BF4" w14:textId="7C084311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4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F2F4F3" w14:textId="6401E553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BE8CB" w14:textId="37C78EA0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 xml:space="preserve">3.830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E7768" w14:textId="7DB7520F" w:rsidR="00C7176F" w:rsidRPr="0007510D" w:rsidRDefault="00C7176F" w:rsidP="00C717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7</w:t>
            </w:r>
          </w:p>
        </w:tc>
      </w:tr>
      <w:tr w:rsidR="00C7176F" w:rsidRPr="00BE3BA3" w14:paraId="414AE8A5" w14:textId="77777777" w:rsidTr="00CE4DC3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87C07" w14:textId="7CD403A7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1BF8" w14:textId="6C9D27C2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0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C3A5" w14:textId="640B34B0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0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A86E1" w14:textId="1CF11D7B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53BFC" w14:textId="6904AD7B" w:rsidR="00C7176F" w:rsidRPr="00BE3BA3" w:rsidRDefault="00C7176F" w:rsidP="00C717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0.9481</w:t>
            </w:r>
          </w:p>
        </w:tc>
      </w:tr>
    </w:tbl>
    <w:p w14:paraId="4E35A20C" w14:textId="116510CD" w:rsidR="002A0520" w:rsidRDefault="002A0520" w:rsidP="00175D02">
      <w:pPr>
        <w:rPr>
          <w:szCs w:val="24"/>
        </w:rPr>
      </w:pPr>
    </w:p>
    <w:p w14:paraId="6D424AEE" w14:textId="77777777" w:rsidR="002A0520" w:rsidRDefault="002A0520">
      <w:pPr>
        <w:rPr>
          <w:szCs w:val="24"/>
        </w:rPr>
      </w:pPr>
      <w:r>
        <w:rPr>
          <w:szCs w:val="24"/>
        </w:rPr>
        <w:br w:type="page"/>
      </w:r>
    </w:p>
    <w:p w14:paraId="23419116" w14:textId="74B54E1A" w:rsidR="002A0520" w:rsidRDefault="002A0520" w:rsidP="002A0520">
      <w:pPr>
        <w:pStyle w:val="NoSpacing"/>
        <w:spacing w:line="480" w:lineRule="auto"/>
        <w:rPr>
          <w:szCs w:val="24"/>
        </w:rPr>
      </w:pPr>
      <w:r w:rsidRPr="0030081B">
        <w:rPr>
          <w:bCs/>
        </w:rPr>
        <w:lastRenderedPageBreak/>
        <w:t>Table S</w:t>
      </w:r>
      <w:r>
        <w:rPr>
          <w:bCs/>
        </w:rPr>
        <w:t>4</w:t>
      </w:r>
      <w:r w:rsidRPr="0030081B">
        <w:rPr>
          <w:bCs/>
        </w:rPr>
        <w:t>.</w:t>
      </w:r>
      <w:r>
        <w:rPr>
          <w:bCs/>
        </w:rPr>
        <w:t xml:space="preserve"> E</w:t>
      </w:r>
      <w:r>
        <w:rPr>
          <w:szCs w:val="24"/>
        </w:rPr>
        <w:t>stimated linear contrasts (Estimate), standard errors (SE), Z-test statistics, and P-values for comparisons of brain region size between seasons. Contrasts were conducted across the four seasons after combining the seasons of the two study years (Fall, Winter, Spring, Summer).</w:t>
      </w:r>
    </w:p>
    <w:p w14:paraId="2567BFF4" w14:textId="77777777" w:rsidR="002A0520" w:rsidRDefault="002A0520" w:rsidP="002A0520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249"/>
        <w:gridCol w:w="1134"/>
        <w:gridCol w:w="1134"/>
        <w:gridCol w:w="850"/>
      </w:tblGrid>
      <w:tr w:rsidR="002A0520" w:rsidRPr="00BE3BA3" w14:paraId="51D214B8" w14:textId="77777777" w:rsidTr="00CE4DC3"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0017B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589CC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44735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C6589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tat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03C33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2A0520" w:rsidRPr="00BE3BA3" w14:paraId="5FD29B07" w14:textId="77777777" w:rsidTr="00CE4DC3">
        <w:trPr>
          <w:trHeight w:val="397"/>
        </w:trPr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C4291" w14:textId="606FB28C" w:rsidR="002A0520" w:rsidRPr="00F9059E" w:rsidRDefault="002A0520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ncephalon</w:t>
            </w:r>
          </w:p>
        </w:tc>
      </w:tr>
      <w:tr w:rsidR="002A0520" w:rsidRPr="00BE3BA3" w14:paraId="52953CD5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371A66C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A0A2CF7" w14:textId="1CCA7250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BCE42" w14:textId="2444081F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47B3D" w14:textId="3C973B65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8B503" w14:textId="43958D15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7263</w:t>
            </w:r>
          </w:p>
        </w:tc>
      </w:tr>
      <w:tr w:rsidR="002A0520" w:rsidRPr="00BE3BA3" w14:paraId="6BC351F9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4BA440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AE9022A" w14:textId="11A9FB49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9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4FA13" w14:textId="09C6895B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A6546" w14:textId="296CC918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 xml:space="preserve">4.636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0BF503" w14:textId="0EAE9EA4" w:rsidR="002A0520" w:rsidRPr="0007510D" w:rsidRDefault="002A0520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2A0520" w:rsidRPr="00BE3BA3" w14:paraId="7C3D8CD3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2CAE26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021C8D7" w14:textId="46EE246D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9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29C33" w14:textId="6B8AC05F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F1DEE" w14:textId="6261702D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 xml:space="preserve">4.29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BBFF4A" w14:textId="0D22025A" w:rsidR="002A0520" w:rsidRPr="0007510D" w:rsidRDefault="002A0520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2A0520" w:rsidRPr="00BE3BA3" w14:paraId="52C665D7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507DC6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AF61057" w14:textId="37C50D06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7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D934D" w14:textId="05765929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8C590" w14:textId="0934E6F9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 xml:space="preserve">3.28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02849" w14:textId="43B7CE59" w:rsidR="002A0520" w:rsidRPr="0007510D" w:rsidRDefault="002A0520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6</w:t>
            </w:r>
          </w:p>
        </w:tc>
      </w:tr>
      <w:tr w:rsidR="002A0520" w:rsidRPr="00BE3BA3" w14:paraId="35A7A830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03DC38C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C838E8C" w14:textId="616FA60B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6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09601" w14:textId="05133543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79C06" w14:textId="7106046B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 xml:space="preserve">2.956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96F18" w14:textId="62495696" w:rsidR="002A0520" w:rsidRPr="0007510D" w:rsidRDefault="002A0520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4</w:t>
            </w:r>
          </w:p>
        </w:tc>
      </w:tr>
      <w:tr w:rsidR="002A0520" w:rsidRPr="00BE3BA3" w14:paraId="5C8A96DD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EC0350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8481803" w14:textId="20F00D30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-0.0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DFFFB" w14:textId="0888EF65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238AC" w14:textId="54040C23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-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A4D4F5" w14:textId="31BB5A10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20">
              <w:rPr>
                <w:rFonts w:ascii="Times New Roman" w:hAnsi="Times New Roman" w:cs="Times New Roman"/>
                <w:sz w:val="20"/>
                <w:szCs w:val="20"/>
              </w:rPr>
              <w:t>0.9881</w:t>
            </w:r>
          </w:p>
        </w:tc>
      </w:tr>
      <w:tr w:rsidR="002A0520" w:rsidRPr="00BE3BA3" w14:paraId="6062E2DA" w14:textId="77777777" w:rsidTr="00CE4DC3">
        <w:trPr>
          <w:trHeight w:val="319"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710D" w14:textId="7B760830" w:rsidR="002A0520" w:rsidRPr="00BE3BA3" w:rsidRDefault="002A0520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</w:tr>
      <w:tr w:rsidR="002A0520" w:rsidRPr="00BE3BA3" w14:paraId="5F737C4C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C738AE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D666EB" w14:textId="73A8BB9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71B03" w14:textId="4EA5D45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43388" w14:textId="438A555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70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09C266" w14:textId="46BD819F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3218</w:t>
            </w:r>
          </w:p>
        </w:tc>
      </w:tr>
      <w:tr w:rsidR="002A0520" w:rsidRPr="00BE3BA3" w14:paraId="4EEC4791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74671E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8A4DF3C" w14:textId="668B2AC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6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4EC04" w14:textId="491326A2" w:rsidR="002A0520" w:rsidRPr="00BE3BA3" w:rsidRDefault="000360CC" w:rsidP="00036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F52E2" w14:textId="68C2B39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5.00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B84A3" w14:textId="2829CAD4" w:rsidR="002A0520" w:rsidRPr="0007510D" w:rsidRDefault="000360CC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2A0520" w:rsidRPr="00BE3BA3" w14:paraId="5FF5F04C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826429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7A49549B" w14:textId="447C4E7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FA4BC" w14:textId="3AFBA2D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FA5D4" w14:textId="61CD02C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27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A96E36" w14:textId="3391875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5802</w:t>
            </w:r>
          </w:p>
        </w:tc>
      </w:tr>
      <w:tr w:rsidR="002A0520" w:rsidRPr="00BE3BA3" w14:paraId="118B951A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1075EA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78877D7" w14:textId="7FE7F7F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4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A20E4" w14:textId="1982C2C2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C7DA2" w14:textId="2585867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3.02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C692D" w14:textId="136E2F49" w:rsidR="002A0520" w:rsidRPr="0007510D" w:rsidRDefault="000360CC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4</w:t>
            </w:r>
          </w:p>
        </w:tc>
      </w:tr>
      <w:tr w:rsidR="002A0520" w:rsidRPr="00BE3BA3" w14:paraId="3DC1EF4D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E3D14D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8E13C0E" w14:textId="326E093F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0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9D10F" w14:textId="766E891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5FC7A" w14:textId="1852DA81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93877F" w14:textId="6ED4142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9813</w:t>
            </w:r>
          </w:p>
        </w:tc>
      </w:tr>
      <w:tr w:rsidR="002A0520" w:rsidRPr="00BE3BA3" w14:paraId="01B95145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06207B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A1901C7" w14:textId="799DF678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4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5E2C4" w14:textId="6D9A7E0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9713C" w14:textId="4D4C76CA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3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A0AB3" w14:textId="4B70BF76" w:rsidR="002A0520" w:rsidRPr="0007510D" w:rsidRDefault="000360CC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1</w:t>
            </w:r>
          </w:p>
        </w:tc>
      </w:tr>
      <w:tr w:rsidR="002A0520" w:rsidRPr="00BE3BA3" w14:paraId="75FC9BAE" w14:textId="77777777" w:rsidTr="00CE4DC3">
        <w:trPr>
          <w:trHeight w:val="329"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682F" w14:textId="7C5508F8" w:rsidR="002A0520" w:rsidRPr="00BE3BA3" w:rsidRDefault="002A0520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c Tectum</w:t>
            </w:r>
          </w:p>
        </w:tc>
      </w:tr>
      <w:tr w:rsidR="002A0520" w:rsidRPr="00BE3BA3" w14:paraId="5F9AE8B3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DABFFB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B03E08B" w14:textId="5ABD6FE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9FE99" w14:textId="68628D9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92613" w14:textId="2AC3CA5E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550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766F5C" w14:textId="00A478AF" w:rsidR="002A0520" w:rsidRPr="00BE3BA3" w:rsidRDefault="000360CC" w:rsidP="00036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4076</w:t>
            </w:r>
          </w:p>
        </w:tc>
      </w:tr>
      <w:tr w:rsidR="002A0520" w:rsidRPr="00BE3BA3" w14:paraId="392EA8D5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DDF16B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1838044" w14:textId="3E9880B2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CAE36" w14:textId="2BC2647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40A9D" w14:textId="24EF53E1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2.480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E7D6F7" w14:textId="4946262D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</w:tr>
      <w:tr w:rsidR="002A0520" w:rsidRPr="00BE3BA3" w14:paraId="63F9B4D7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0FCAD2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EE4B327" w14:textId="47526D5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9C958" w14:textId="39A6F99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DF735" w14:textId="625FD7E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43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1759B" w14:textId="0798855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4775</w:t>
            </w:r>
          </w:p>
        </w:tc>
      </w:tr>
      <w:tr w:rsidR="002A0520" w:rsidRPr="00BE3BA3" w14:paraId="5C6EBA08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9B8DC5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39AAD76" w14:textId="275437C1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D5B1C" w14:textId="7B804420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D39CE" w14:textId="18A8060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0.86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F7EC2" w14:textId="01FA0F46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8245</w:t>
            </w:r>
          </w:p>
        </w:tc>
      </w:tr>
      <w:tr w:rsidR="002A0520" w:rsidRPr="00BE3BA3" w14:paraId="58F29210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EE3B1C8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027F636" w14:textId="6ADD7408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0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D4411" w14:textId="67881D68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920D5" w14:textId="432D7B36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FD715C" w14:textId="2D725C9A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2A0520" w:rsidRPr="00BE3BA3" w14:paraId="4679D0F3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DA6021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0A6B68C" w14:textId="2693EA82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1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5C357" w14:textId="1A1C123E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3E06E" w14:textId="1E99E07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95D785" w14:textId="716263E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7778</w:t>
            </w:r>
          </w:p>
        </w:tc>
      </w:tr>
      <w:tr w:rsidR="002A0520" w:rsidRPr="00BE3BA3" w14:paraId="3E3DEBD9" w14:textId="77777777" w:rsidTr="00CE4DC3">
        <w:trPr>
          <w:trHeight w:val="311"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C6A1" w14:textId="5B78DD0E" w:rsidR="002A0520" w:rsidRPr="00BE3BA3" w:rsidRDefault="002A0520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factory Bulb</w:t>
            </w:r>
          </w:p>
        </w:tc>
      </w:tr>
      <w:tr w:rsidR="002A0520" w:rsidRPr="00BE3BA3" w14:paraId="0D605B9D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223BB9D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FE151E6" w14:textId="7674F046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FB28E" w14:textId="0C99614D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1CECB" w14:textId="0F61166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251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74073" w14:textId="6ED3D50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5943</w:t>
            </w:r>
          </w:p>
        </w:tc>
      </w:tr>
      <w:tr w:rsidR="002A0520" w:rsidRPr="00BE3BA3" w14:paraId="195DD109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A755B9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6290832E" w14:textId="3A0344A0" w:rsidR="002A0520" w:rsidRPr="00BE3BA3" w:rsidRDefault="000360CC" w:rsidP="000360CC">
            <w:pPr>
              <w:tabs>
                <w:tab w:val="left" w:pos="465"/>
                <w:tab w:val="center" w:pos="8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6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567E8" w14:textId="3ED98D0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01436" w14:textId="56A6024F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3.333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428CA" w14:textId="38924477" w:rsidR="002A0520" w:rsidRPr="0007510D" w:rsidRDefault="000360CC" w:rsidP="000360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8</w:t>
            </w:r>
          </w:p>
        </w:tc>
      </w:tr>
      <w:tr w:rsidR="002A0520" w:rsidRPr="00BE3BA3" w14:paraId="1A14C5E8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28FF4A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2D69C7E" w14:textId="11AE906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0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E42C0" w14:textId="76AC683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38356" w14:textId="7F64BB9D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0.41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24DF1" w14:textId="46290096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9756</w:t>
            </w:r>
          </w:p>
        </w:tc>
      </w:tr>
      <w:tr w:rsidR="002A0520" w:rsidRPr="00BE3BA3" w14:paraId="342E2A6F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F92754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56669762" w14:textId="0C31E47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4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A6A96" w14:textId="11B403BA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7CA1E" w14:textId="53B06E8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90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1C1A1" w14:textId="704B4A7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2246</w:t>
            </w:r>
          </w:p>
        </w:tc>
      </w:tr>
      <w:tr w:rsidR="002A0520" w:rsidRPr="00BE3BA3" w14:paraId="5F96F6D5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1EC235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90D5BF2" w14:textId="0261E727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1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D33F2" w14:textId="595236B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EAD5E" w14:textId="0459ABEA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DE2E9" w14:textId="0BD8ADD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8773</w:t>
            </w:r>
          </w:p>
        </w:tc>
      </w:tr>
      <w:tr w:rsidR="002A0520" w:rsidRPr="00BE3BA3" w14:paraId="3E1774A1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D8842B0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2F7336B3" w14:textId="5DA8D311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5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645EB" w14:textId="242B390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540DA" w14:textId="47AE5C20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2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85EE65" w14:textId="01956AD2" w:rsidR="002A0520" w:rsidRPr="0007510D" w:rsidRDefault="000360CC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8</w:t>
            </w:r>
          </w:p>
        </w:tc>
      </w:tr>
      <w:tr w:rsidR="002A0520" w:rsidRPr="00BE3BA3" w14:paraId="10F77699" w14:textId="77777777" w:rsidTr="00CE4DC3">
        <w:trPr>
          <w:trHeight w:val="321"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1975" w14:textId="5C9A4EAB" w:rsidR="002A0520" w:rsidRPr="00BE3BA3" w:rsidRDefault="002A0520" w:rsidP="002A05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thalamus</w:t>
            </w:r>
          </w:p>
        </w:tc>
      </w:tr>
      <w:tr w:rsidR="002A0520" w:rsidRPr="00BE3BA3" w14:paraId="2D6330D4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104D6A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Wint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0E76D040" w14:textId="3100516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FDA93" w14:textId="76543E37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12381" w14:textId="020E7851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10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8BC722" w14:textId="51F886FA" w:rsidR="002A0520" w:rsidRPr="00BE3BA3" w:rsidRDefault="000360CC" w:rsidP="00036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6871</w:t>
            </w:r>
          </w:p>
        </w:tc>
      </w:tr>
      <w:tr w:rsidR="002A0520" w:rsidRPr="00BE3BA3" w14:paraId="3E50F88C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5507D0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6198563" w14:textId="10A7F03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6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F0419" w14:textId="0BC38DB2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D2AD2" w14:textId="3C159298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3.71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9077CF" w14:textId="50386521" w:rsidR="002A0520" w:rsidRPr="0007510D" w:rsidRDefault="000360CC" w:rsidP="002A05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51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2</w:t>
            </w:r>
          </w:p>
        </w:tc>
      </w:tr>
      <w:tr w:rsidR="002A0520" w:rsidRPr="00BE3BA3" w14:paraId="3CDD2E2E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5BDD1D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Fall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363E7B9A" w14:textId="5249333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2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88329" w14:textId="5CFFD039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88EC" w14:textId="5860C02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1.39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D9515" w14:textId="0159991B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5012</w:t>
            </w:r>
          </w:p>
        </w:tc>
      </w:tr>
      <w:tr w:rsidR="002A0520" w:rsidRPr="00BE3BA3" w14:paraId="52C6960B" w14:textId="77777777" w:rsidTr="00CE4DC3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4175C1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pr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464F14D3" w14:textId="09DBBE75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4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EC6D4" w14:textId="10DA603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EAD9A" w14:textId="6DA284DC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2.40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6A6B6" w14:textId="4F159A6D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757</w:t>
            </w:r>
          </w:p>
        </w:tc>
      </w:tr>
      <w:tr w:rsidR="002A0520" w:rsidRPr="00BE3BA3" w14:paraId="1FFDED9F" w14:textId="77777777" w:rsidTr="00CE4DC3">
        <w:trPr>
          <w:trHeight w:val="70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76FCA3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Winter-Summ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14:paraId="1AC6CE7C" w14:textId="526FC4A9" w:rsidR="002A0520" w:rsidRPr="00BE3BA3" w:rsidRDefault="000360CC" w:rsidP="00036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0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C39A5" w14:textId="735720E7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C5D8A" w14:textId="0FBA4114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 xml:space="preserve">0.266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D2E82" w14:textId="532A2560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9934</w:t>
            </w:r>
          </w:p>
        </w:tc>
      </w:tr>
      <w:tr w:rsidR="002A0520" w:rsidRPr="00BE3BA3" w14:paraId="0D99F035" w14:textId="77777777" w:rsidTr="00CE4DC3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1AFAC" w14:textId="77777777" w:rsidR="002A0520" w:rsidRPr="00BE3BA3" w:rsidRDefault="002A0520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059E">
              <w:rPr>
                <w:rFonts w:ascii="Times New Roman" w:hAnsi="Times New Roman" w:cs="Times New Roman"/>
                <w:sz w:val="20"/>
                <w:szCs w:val="20"/>
              </w:rPr>
              <w:t>Spring-Summe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D3B31" w14:textId="1FEB0973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0.04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49B3F" w14:textId="770AB78A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48E90" w14:textId="5901BE46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-2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DF983" w14:textId="7E2C3550" w:rsidR="002A0520" w:rsidRPr="00BE3BA3" w:rsidRDefault="000360CC" w:rsidP="002A0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60CC">
              <w:rPr>
                <w:rFonts w:ascii="Times New Roman" w:hAnsi="Times New Roman" w:cs="Times New Roman"/>
                <w:sz w:val="20"/>
                <w:szCs w:val="20"/>
              </w:rPr>
              <w:t>0.1418</w:t>
            </w:r>
          </w:p>
        </w:tc>
      </w:tr>
    </w:tbl>
    <w:p w14:paraId="4BCA90A6" w14:textId="77777777" w:rsidR="002A0520" w:rsidRDefault="002A0520" w:rsidP="002A0520">
      <w:pPr>
        <w:rPr>
          <w:szCs w:val="24"/>
        </w:rPr>
      </w:pPr>
    </w:p>
    <w:p w14:paraId="74A8F8FE" w14:textId="77777777" w:rsidR="00175D02" w:rsidRDefault="00175D02" w:rsidP="00175D02">
      <w:pPr>
        <w:rPr>
          <w:szCs w:val="24"/>
        </w:rPr>
      </w:pPr>
    </w:p>
    <w:p w14:paraId="7A79196E" w14:textId="77777777" w:rsidR="00175D02" w:rsidRDefault="00175D02" w:rsidP="00175D02">
      <w:pPr>
        <w:rPr>
          <w:szCs w:val="24"/>
        </w:rPr>
      </w:pPr>
    </w:p>
    <w:p w14:paraId="21F964E5" w14:textId="7E858B27" w:rsidR="00AD10D0" w:rsidRDefault="00AD10D0" w:rsidP="00175D02">
      <w:pPr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w:r>
        <w:rPr>
          <w:szCs w:val="24"/>
        </w:rPr>
        <w:br w:type="page"/>
      </w:r>
    </w:p>
    <w:p w14:paraId="1E55D10C" w14:textId="61435A68" w:rsidR="00AD10D0" w:rsidRDefault="00AD10D0" w:rsidP="00631D70">
      <w:pPr>
        <w:pStyle w:val="NoSpacing"/>
        <w:spacing w:line="480" w:lineRule="auto"/>
        <w:rPr>
          <w:szCs w:val="24"/>
        </w:rPr>
      </w:pPr>
      <w:r>
        <w:rPr>
          <w:szCs w:val="24"/>
        </w:rPr>
        <w:lastRenderedPageBreak/>
        <w:t xml:space="preserve">Table </w:t>
      </w:r>
      <w:r w:rsidR="00BE3BA3">
        <w:rPr>
          <w:szCs w:val="24"/>
        </w:rPr>
        <w:t>S</w:t>
      </w:r>
      <w:r w:rsidR="0007510D">
        <w:rPr>
          <w:szCs w:val="24"/>
        </w:rPr>
        <w:t>5</w:t>
      </w:r>
      <w:r>
        <w:rPr>
          <w:szCs w:val="24"/>
        </w:rPr>
        <w:t xml:space="preserve">. </w:t>
      </w:r>
      <w:r w:rsidRPr="00187AC0">
        <w:rPr>
          <w:szCs w:val="24"/>
        </w:rPr>
        <w:t>Model selection based on</w:t>
      </w:r>
      <w:r w:rsidR="00F9059E">
        <w:rPr>
          <w:szCs w:val="24"/>
        </w:rPr>
        <w:t xml:space="preserve"> </w:t>
      </w:r>
      <w:r w:rsidR="00F9059E" w:rsidRPr="00F9059E">
        <w:rPr>
          <w:szCs w:val="24"/>
          <w:lang w:val="en-CA"/>
        </w:rPr>
        <w:t>Akaike information criterion</w:t>
      </w:r>
      <w:r w:rsidR="00F9059E">
        <w:rPr>
          <w:szCs w:val="24"/>
          <w:lang w:val="en-CA"/>
        </w:rPr>
        <w:t xml:space="preserve"> with a correction for small sample sizes (</w:t>
      </w:r>
      <w:proofErr w:type="spellStart"/>
      <w:r w:rsidRPr="00187AC0">
        <w:rPr>
          <w:szCs w:val="24"/>
        </w:rPr>
        <w:t>AICc</w:t>
      </w:r>
      <w:proofErr w:type="spellEnd"/>
      <w:r w:rsidR="00F9059E">
        <w:rPr>
          <w:szCs w:val="24"/>
        </w:rPr>
        <w:t>)</w:t>
      </w:r>
      <w:r w:rsidR="005632E6">
        <w:rPr>
          <w:szCs w:val="24"/>
        </w:rPr>
        <w:t xml:space="preserve"> </w:t>
      </w:r>
      <w:r w:rsidRPr="00187AC0">
        <w:rPr>
          <w:szCs w:val="24"/>
        </w:rPr>
        <w:t xml:space="preserve">for generalized additive mixed models modelling seasonal variation </w:t>
      </w:r>
      <w:r w:rsidR="00EB71E8">
        <w:rPr>
          <w:szCs w:val="24"/>
        </w:rPr>
        <w:t>of</w:t>
      </w:r>
      <w:r w:rsidR="00EB71E8" w:rsidRPr="00187AC0">
        <w:rPr>
          <w:szCs w:val="24"/>
        </w:rPr>
        <w:t xml:space="preserve"> </w:t>
      </w:r>
      <w:r w:rsidRPr="00187AC0">
        <w:rPr>
          <w:szCs w:val="24"/>
        </w:rPr>
        <w:t>movement and habitat use of lake trout tracked using 3D acoustic telemetry in Lake of Two Rivers, Ontario during June 9, 2017 - June 7</w:t>
      </w:r>
      <w:r w:rsidR="00A1290E">
        <w:rPr>
          <w:szCs w:val="24"/>
        </w:rPr>
        <w:t>,</w:t>
      </w:r>
      <w:r w:rsidRPr="00187AC0">
        <w:rPr>
          <w:szCs w:val="24"/>
        </w:rPr>
        <w:t xml:space="preserve"> 2019. </w:t>
      </w:r>
      <w:r>
        <w:rPr>
          <w:szCs w:val="24"/>
        </w:rPr>
        <w:t xml:space="preserve">Model </w:t>
      </w:r>
      <w:r w:rsidRPr="00187AC0">
        <w:rPr>
          <w:szCs w:val="24"/>
        </w:rPr>
        <w:t xml:space="preserve">selection compared the fit of a year-specific smoother (YS) and a common smoother (CS) which combined both years. </w:t>
      </w:r>
      <w:r w:rsidRPr="00BF29EE">
        <w:rPr>
          <w:szCs w:val="24"/>
        </w:rPr>
        <w:t xml:space="preserve">Shaded rows highlight the model smoother with the lowest </w:t>
      </w:r>
      <w:proofErr w:type="spellStart"/>
      <w:r w:rsidRPr="00BF29EE">
        <w:rPr>
          <w:szCs w:val="24"/>
        </w:rPr>
        <w:t>AICc</w:t>
      </w:r>
      <w:proofErr w:type="spellEnd"/>
      <w:r w:rsidRPr="00BF29EE">
        <w:rPr>
          <w:szCs w:val="24"/>
        </w:rPr>
        <w:t xml:space="preserve"> value</w:t>
      </w:r>
      <w:r w:rsidRPr="00187AC0">
        <w:rPr>
          <w:szCs w:val="24"/>
        </w:rPr>
        <w:t>.</w:t>
      </w:r>
    </w:p>
    <w:p w14:paraId="6484554C" w14:textId="77777777" w:rsidR="00AD10D0" w:rsidRPr="00A36F8B" w:rsidRDefault="00AD10D0" w:rsidP="00AD10D0">
      <w:pPr>
        <w:pStyle w:val="NoSpacing"/>
        <w:rPr>
          <w:b/>
          <w:szCs w:val="24"/>
        </w:rPr>
      </w:pP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00"/>
        <w:gridCol w:w="842"/>
        <w:gridCol w:w="958"/>
        <w:gridCol w:w="884"/>
        <w:gridCol w:w="775"/>
        <w:gridCol w:w="640"/>
        <w:gridCol w:w="1374"/>
        <w:gridCol w:w="535"/>
        <w:gridCol w:w="852"/>
      </w:tblGrid>
      <w:tr w:rsidR="00AD10D0" w:rsidRPr="00226C06" w14:paraId="433CE2AD" w14:textId="77777777" w:rsidTr="002A0520">
        <w:trPr>
          <w:trHeight w:val="330"/>
        </w:trPr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418602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Respons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5BEF3F6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Model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A1FA28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proofErr w:type="spellStart"/>
            <w:r w:rsidRPr="00AD10D0">
              <w:rPr>
                <w:sz w:val="20"/>
              </w:rPr>
              <w:t>logLik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06CFE9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proofErr w:type="spellStart"/>
            <w:r w:rsidRPr="00AD10D0">
              <w:rPr>
                <w:sz w:val="20"/>
              </w:rPr>
              <w:t>AICc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62EF64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∆</w:t>
            </w:r>
            <w:proofErr w:type="spellStart"/>
            <w:r w:rsidRPr="00AD10D0">
              <w:rPr>
                <w:sz w:val="20"/>
              </w:rPr>
              <w:t>AICc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486AFB0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df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0EBD0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Deviance</w:t>
            </w:r>
          </w:p>
          <w:p w14:paraId="66771B1F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explained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586316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K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DDE8E9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Wi</w:t>
            </w:r>
          </w:p>
        </w:tc>
      </w:tr>
      <w:tr w:rsidR="00AD10D0" w:rsidRPr="00226C06" w14:paraId="4C9EC763" w14:textId="77777777" w:rsidTr="00653D5A">
        <w:trPr>
          <w:trHeight w:val="315"/>
        </w:trPr>
        <w:tc>
          <w:tcPr>
            <w:tcW w:w="133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1D0E1E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Mean depth (m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15768F8B" w14:textId="77777777" w:rsidR="00AD10D0" w:rsidRPr="00AD10D0" w:rsidRDefault="00AD10D0" w:rsidP="002A0520">
            <w:pPr>
              <w:pStyle w:val="NoSpacing"/>
              <w:rPr>
                <w:sz w:val="20"/>
                <w:lang w:val="en"/>
              </w:rPr>
            </w:pPr>
            <w:r w:rsidRPr="00AD10D0">
              <w:rPr>
                <w:sz w:val="20"/>
              </w:rPr>
              <w:t>YS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006D8551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-412.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04A02249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910.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0E50044B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2EC171F2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43.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</w:tcPr>
          <w:p w14:paraId="4E3D0A11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8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16B8003A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BED609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997</w:t>
            </w:r>
          </w:p>
        </w:tc>
      </w:tr>
      <w:tr w:rsidR="00AD10D0" w:rsidRPr="00226C06" w14:paraId="32535931" w14:textId="77777777" w:rsidTr="002A0520">
        <w:trPr>
          <w:trHeight w:val="315"/>
        </w:trPr>
        <w:tc>
          <w:tcPr>
            <w:tcW w:w="1335" w:type="pct"/>
            <w:vMerge/>
            <w:shd w:val="clear" w:color="auto" w:fill="FFFFFF" w:themeFill="background1"/>
            <w:hideMark/>
          </w:tcPr>
          <w:p w14:paraId="0253EE98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</w:p>
        </w:tc>
        <w:tc>
          <w:tcPr>
            <w:tcW w:w="450" w:type="pct"/>
            <w:shd w:val="clear" w:color="auto" w:fill="FFFFFF" w:themeFill="background1"/>
            <w:noWrap/>
          </w:tcPr>
          <w:p w14:paraId="68F4F796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CS</w:t>
            </w:r>
          </w:p>
        </w:tc>
        <w:tc>
          <w:tcPr>
            <w:tcW w:w="512" w:type="pct"/>
            <w:shd w:val="clear" w:color="auto" w:fill="FFFFFF" w:themeFill="background1"/>
            <w:noWrap/>
          </w:tcPr>
          <w:p w14:paraId="18CB2271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-432.2</w:t>
            </w:r>
          </w:p>
        </w:tc>
        <w:tc>
          <w:tcPr>
            <w:tcW w:w="472" w:type="pct"/>
            <w:shd w:val="clear" w:color="auto" w:fill="FFFFFF" w:themeFill="background1"/>
            <w:noWrap/>
          </w:tcPr>
          <w:p w14:paraId="43F51793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923.2</w:t>
            </w:r>
          </w:p>
        </w:tc>
        <w:tc>
          <w:tcPr>
            <w:tcW w:w="414" w:type="pct"/>
            <w:shd w:val="clear" w:color="auto" w:fill="FFFFFF" w:themeFill="background1"/>
            <w:noWrap/>
          </w:tcPr>
          <w:p w14:paraId="2C964A08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12.2</w:t>
            </w:r>
          </w:p>
        </w:tc>
        <w:tc>
          <w:tcPr>
            <w:tcW w:w="342" w:type="pct"/>
            <w:shd w:val="clear" w:color="auto" w:fill="FFFFFF" w:themeFill="background1"/>
            <w:noWrap/>
          </w:tcPr>
          <w:p w14:paraId="1CA2D067" w14:textId="77777777" w:rsidR="00AD10D0" w:rsidRPr="00AD10D0" w:rsidRDefault="00AD10D0" w:rsidP="002A0520">
            <w:pPr>
              <w:pStyle w:val="NoSpacing"/>
              <w:rPr>
                <w:sz w:val="20"/>
                <w:lang w:val="en"/>
              </w:rPr>
            </w:pPr>
            <w:r w:rsidRPr="00AD10D0">
              <w:rPr>
                <w:sz w:val="20"/>
              </w:rPr>
              <w:t>29.4</w:t>
            </w:r>
          </w:p>
        </w:tc>
        <w:tc>
          <w:tcPr>
            <w:tcW w:w="734" w:type="pct"/>
            <w:shd w:val="clear" w:color="auto" w:fill="FFFFFF" w:themeFill="background1"/>
            <w:noWrap/>
          </w:tcPr>
          <w:p w14:paraId="2D21BB70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80</w:t>
            </w:r>
          </w:p>
        </w:tc>
        <w:tc>
          <w:tcPr>
            <w:tcW w:w="286" w:type="pct"/>
            <w:shd w:val="clear" w:color="auto" w:fill="FFFFFF" w:themeFill="background1"/>
          </w:tcPr>
          <w:p w14:paraId="02207E20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FFFFFF" w:themeFill="background1"/>
          </w:tcPr>
          <w:p w14:paraId="33933B36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002</w:t>
            </w:r>
          </w:p>
        </w:tc>
      </w:tr>
      <w:tr w:rsidR="00AD10D0" w:rsidRPr="00226C06" w14:paraId="0651D0AA" w14:textId="77777777" w:rsidTr="00653D5A">
        <w:trPr>
          <w:trHeight w:val="315"/>
        </w:trPr>
        <w:tc>
          <w:tcPr>
            <w:tcW w:w="1335" w:type="pct"/>
            <w:vMerge w:val="restart"/>
            <w:shd w:val="clear" w:color="auto" w:fill="FFFFFF" w:themeFill="background1"/>
            <w:hideMark/>
          </w:tcPr>
          <w:p w14:paraId="42917DB9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SD of depth (m)</w:t>
            </w:r>
          </w:p>
        </w:tc>
        <w:tc>
          <w:tcPr>
            <w:tcW w:w="450" w:type="pct"/>
            <w:shd w:val="clear" w:color="auto" w:fill="EDEDED" w:themeFill="accent3" w:themeFillTint="33"/>
            <w:noWrap/>
          </w:tcPr>
          <w:p w14:paraId="629102A3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YS</w:t>
            </w:r>
          </w:p>
        </w:tc>
        <w:tc>
          <w:tcPr>
            <w:tcW w:w="512" w:type="pct"/>
            <w:shd w:val="clear" w:color="auto" w:fill="EDEDED" w:themeFill="accent3" w:themeFillTint="33"/>
            <w:noWrap/>
          </w:tcPr>
          <w:p w14:paraId="701F1EA6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-41.6</w:t>
            </w:r>
          </w:p>
        </w:tc>
        <w:tc>
          <w:tcPr>
            <w:tcW w:w="472" w:type="pct"/>
            <w:shd w:val="clear" w:color="auto" w:fill="EDEDED" w:themeFill="accent3" w:themeFillTint="33"/>
            <w:noWrap/>
          </w:tcPr>
          <w:p w14:paraId="74E7B4A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169.6</w:t>
            </w:r>
          </w:p>
        </w:tc>
        <w:tc>
          <w:tcPr>
            <w:tcW w:w="414" w:type="pct"/>
            <w:shd w:val="clear" w:color="auto" w:fill="EDEDED" w:themeFill="accent3" w:themeFillTint="33"/>
            <w:noWrap/>
          </w:tcPr>
          <w:p w14:paraId="780B19C0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0</w:t>
            </w:r>
          </w:p>
        </w:tc>
        <w:tc>
          <w:tcPr>
            <w:tcW w:w="342" w:type="pct"/>
            <w:shd w:val="clear" w:color="auto" w:fill="EDEDED" w:themeFill="accent3" w:themeFillTint="33"/>
            <w:noWrap/>
          </w:tcPr>
          <w:p w14:paraId="5CE7D0E9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43.2</w:t>
            </w:r>
          </w:p>
        </w:tc>
        <w:tc>
          <w:tcPr>
            <w:tcW w:w="734" w:type="pct"/>
            <w:shd w:val="clear" w:color="auto" w:fill="EDEDED" w:themeFill="accent3" w:themeFillTint="33"/>
            <w:noWrap/>
          </w:tcPr>
          <w:p w14:paraId="444665B8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67</w:t>
            </w:r>
          </w:p>
        </w:tc>
        <w:tc>
          <w:tcPr>
            <w:tcW w:w="286" w:type="pct"/>
            <w:shd w:val="clear" w:color="auto" w:fill="EDEDED" w:themeFill="accent3" w:themeFillTint="33"/>
          </w:tcPr>
          <w:p w14:paraId="5BB90CF9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EDEDED" w:themeFill="accent3" w:themeFillTint="33"/>
          </w:tcPr>
          <w:p w14:paraId="65339115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1.000</w:t>
            </w:r>
          </w:p>
        </w:tc>
      </w:tr>
      <w:tr w:rsidR="00AD10D0" w:rsidRPr="00226C06" w14:paraId="1FF9DE06" w14:textId="77777777" w:rsidTr="002A0520">
        <w:trPr>
          <w:trHeight w:val="315"/>
        </w:trPr>
        <w:tc>
          <w:tcPr>
            <w:tcW w:w="1335" w:type="pct"/>
            <w:vMerge/>
            <w:shd w:val="clear" w:color="auto" w:fill="FFFFFF" w:themeFill="background1"/>
          </w:tcPr>
          <w:p w14:paraId="0BBEAACE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</w:p>
        </w:tc>
        <w:tc>
          <w:tcPr>
            <w:tcW w:w="450" w:type="pct"/>
            <w:shd w:val="clear" w:color="auto" w:fill="FFFFFF" w:themeFill="background1"/>
            <w:noWrap/>
          </w:tcPr>
          <w:p w14:paraId="2CAB5849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CS</w:t>
            </w:r>
          </w:p>
        </w:tc>
        <w:tc>
          <w:tcPr>
            <w:tcW w:w="512" w:type="pct"/>
            <w:shd w:val="clear" w:color="auto" w:fill="FFFFFF" w:themeFill="background1"/>
            <w:noWrap/>
          </w:tcPr>
          <w:p w14:paraId="4466ABE1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-70.9</w:t>
            </w:r>
          </w:p>
        </w:tc>
        <w:tc>
          <w:tcPr>
            <w:tcW w:w="472" w:type="pct"/>
            <w:shd w:val="clear" w:color="auto" w:fill="FFFFFF" w:themeFill="background1"/>
            <w:noWrap/>
          </w:tcPr>
          <w:p w14:paraId="31DCBBE5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201.2</w:t>
            </w:r>
          </w:p>
        </w:tc>
        <w:tc>
          <w:tcPr>
            <w:tcW w:w="414" w:type="pct"/>
            <w:shd w:val="clear" w:color="auto" w:fill="FFFFFF" w:themeFill="background1"/>
            <w:noWrap/>
          </w:tcPr>
          <w:p w14:paraId="7C20FBE8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31.6</w:t>
            </w:r>
          </w:p>
        </w:tc>
        <w:tc>
          <w:tcPr>
            <w:tcW w:w="342" w:type="pct"/>
            <w:shd w:val="clear" w:color="auto" w:fill="FFFFFF" w:themeFill="background1"/>
            <w:noWrap/>
          </w:tcPr>
          <w:p w14:paraId="186CEA92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29.8</w:t>
            </w:r>
          </w:p>
        </w:tc>
        <w:tc>
          <w:tcPr>
            <w:tcW w:w="734" w:type="pct"/>
            <w:shd w:val="clear" w:color="auto" w:fill="FFFFFF" w:themeFill="background1"/>
            <w:noWrap/>
          </w:tcPr>
          <w:p w14:paraId="256F9D1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65</w:t>
            </w:r>
          </w:p>
        </w:tc>
        <w:tc>
          <w:tcPr>
            <w:tcW w:w="286" w:type="pct"/>
            <w:shd w:val="clear" w:color="auto" w:fill="FFFFFF" w:themeFill="background1"/>
          </w:tcPr>
          <w:p w14:paraId="45EB0C3F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FFFFFF" w:themeFill="background1"/>
          </w:tcPr>
          <w:p w14:paraId="654194E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&lt;0.001</w:t>
            </w:r>
          </w:p>
        </w:tc>
      </w:tr>
      <w:tr w:rsidR="00AD10D0" w:rsidRPr="00226C06" w14:paraId="177F9C7D" w14:textId="77777777" w:rsidTr="00653D5A">
        <w:trPr>
          <w:trHeight w:val="315"/>
        </w:trPr>
        <w:tc>
          <w:tcPr>
            <w:tcW w:w="1335" w:type="pct"/>
            <w:vMerge w:val="restart"/>
            <w:shd w:val="clear" w:color="auto" w:fill="FFFFFF" w:themeFill="background1"/>
            <w:noWrap/>
            <w:hideMark/>
          </w:tcPr>
          <w:p w14:paraId="4FC754EF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Mean distance to shore</w:t>
            </w:r>
          </w:p>
          <w:p w14:paraId="2D123CFA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(m)</w:t>
            </w:r>
          </w:p>
        </w:tc>
        <w:tc>
          <w:tcPr>
            <w:tcW w:w="450" w:type="pct"/>
            <w:shd w:val="clear" w:color="auto" w:fill="EDEDED" w:themeFill="accent3" w:themeFillTint="33"/>
            <w:noWrap/>
            <w:hideMark/>
          </w:tcPr>
          <w:p w14:paraId="2FBA08BB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YS</w:t>
            </w:r>
          </w:p>
        </w:tc>
        <w:tc>
          <w:tcPr>
            <w:tcW w:w="512" w:type="pct"/>
            <w:shd w:val="clear" w:color="auto" w:fill="EDEDED" w:themeFill="accent3" w:themeFillTint="33"/>
            <w:noWrap/>
            <w:hideMark/>
          </w:tcPr>
          <w:p w14:paraId="0EEDB378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-2026.4</w:t>
            </w:r>
          </w:p>
        </w:tc>
        <w:tc>
          <w:tcPr>
            <w:tcW w:w="472" w:type="pct"/>
            <w:shd w:val="clear" w:color="auto" w:fill="EDEDED" w:themeFill="accent3" w:themeFillTint="33"/>
            <w:noWrap/>
            <w:hideMark/>
          </w:tcPr>
          <w:p w14:paraId="500ACBA6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4107.1</w:t>
            </w:r>
          </w:p>
        </w:tc>
        <w:tc>
          <w:tcPr>
            <w:tcW w:w="414" w:type="pct"/>
            <w:shd w:val="clear" w:color="auto" w:fill="EDEDED" w:themeFill="accent3" w:themeFillTint="33"/>
            <w:noWrap/>
            <w:hideMark/>
          </w:tcPr>
          <w:p w14:paraId="49337CF7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0</w:t>
            </w:r>
          </w:p>
        </w:tc>
        <w:tc>
          <w:tcPr>
            <w:tcW w:w="342" w:type="pct"/>
            <w:shd w:val="clear" w:color="auto" w:fill="EDEDED" w:themeFill="accent3" w:themeFillTint="33"/>
            <w:noWrap/>
            <w:hideMark/>
          </w:tcPr>
          <w:p w14:paraId="574DEB84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27.1</w:t>
            </w:r>
          </w:p>
        </w:tc>
        <w:tc>
          <w:tcPr>
            <w:tcW w:w="734" w:type="pct"/>
            <w:shd w:val="clear" w:color="auto" w:fill="EDEDED" w:themeFill="accent3" w:themeFillTint="33"/>
            <w:noWrap/>
            <w:hideMark/>
          </w:tcPr>
          <w:p w14:paraId="63511459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62</w:t>
            </w:r>
          </w:p>
        </w:tc>
        <w:tc>
          <w:tcPr>
            <w:tcW w:w="286" w:type="pct"/>
            <w:shd w:val="clear" w:color="auto" w:fill="EDEDED" w:themeFill="accent3" w:themeFillTint="33"/>
          </w:tcPr>
          <w:p w14:paraId="38867BAA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EDEDED" w:themeFill="accent3" w:themeFillTint="33"/>
          </w:tcPr>
          <w:p w14:paraId="1A4300BA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998</w:t>
            </w:r>
          </w:p>
        </w:tc>
      </w:tr>
      <w:tr w:rsidR="00AD10D0" w:rsidRPr="00226C06" w14:paraId="4A3D1DBC" w14:textId="77777777" w:rsidTr="002A0520">
        <w:trPr>
          <w:trHeight w:val="315"/>
        </w:trPr>
        <w:tc>
          <w:tcPr>
            <w:tcW w:w="1335" w:type="pct"/>
            <w:vMerge/>
            <w:shd w:val="clear" w:color="auto" w:fill="FFFFFF" w:themeFill="background1"/>
            <w:hideMark/>
          </w:tcPr>
          <w:p w14:paraId="15A334BD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</w:p>
        </w:tc>
        <w:tc>
          <w:tcPr>
            <w:tcW w:w="450" w:type="pct"/>
            <w:shd w:val="clear" w:color="auto" w:fill="FFFFFF" w:themeFill="background1"/>
            <w:noWrap/>
            <w:hideMark/>
          </w:tcPr>
          <w:p w14:paraId="312AFB85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CS</w:t>
            </w:r>
          </w:p>
        </w:tc>
        <w:tc>
          <w:tcPr>
            <w:tcW w:w="512" w:type="pct"/>
            <w:shd w:val="clear" w:color="auto" w:fill="FFFFFF" w:themeFill="background1"/>
            <w:noWrap/>
            <w:hideMark/>
          </w:tcPr>
          <w:p w14:paraId="58FFF462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-2039.1</w:t>
            </w:r>
          </w:p>
        </w:tc>
        <w:tc>
          <w:tcPr>
            <w:tcW w:w="472" w:type="pct"/>
            <w:shd w:val="clear" w:color="auto" w:fill="FFFFFF" w:themeFill="background1"/>
            <w:noWrap/>
            <w:hideMark/>
          </w:tcPr>
          <w:p w14:paraId="6E4F2FFC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4119.7</w:t>
            </w:r>
          </w:p>
        </w:tc>
        <w:tc>
          <w:tcPr>
            <w:tcW w:w="414" w:type="pct"/>
            <w:shd w:val="clear" w:color="auto" w:fill="FFFFFF" w:themeFill="background1"/>
            <w:noWrap/>
            <w:hideMark/>
          </w:tcPr>
          <w:p w14:paraId="6EF0D553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12.6</w:t>
            </w:r>
          </w:p>
        </w:tc>
        <w:tc>
          <w:tcPr>
            <w:tcW w:w="342" w:type="pct"/>
            <w:shd w:val="clear" w:color="auto" w:fill="FFFFFF" w:themeFill="background1"/>
            <w:noWrap/>
            <w:hideMark/>
          </w:tcPr>
          <w:p w14:paraId="2834B7E1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20.7</w:t>
            </w:r>
          </w:p>
        </w:tc>
        <w:tc>
          <w:tcPr>
            <w:tcW w:w="734" w:type="pct"/>
            <w:shd w:val="clear" w:color="auto" w:fill="FFFFFF" w:themeFill="background1"/>
            <w:noWrap/>
            <w:hideMark/>
          </w:tcPr>
          <w:p w14:paraId="097F0DC8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>0.61</w:t>
            </w:r>
          </w:p>
        </w:tc>
        <w:tc>
          <w:tcPr>
            <w:tcW w:w="286" w:type="pct"/>
            <w:shd w:val="clear" w:color="auto" w:fill="FFFFFF" w:themeFill="background1"/>
          </w:tcPr>
          <w:p w14:paraId="6A40595E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FFFFFF" w:themeFill="background1"/>
          </w:tcPr>
          <w:p w14:paraId="41B14F5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002</w:t>
            </w:r>
          </w:p>
        </w:tc>
      </w:tr>
      <w:tr w:rsidR="00AD10D0" w:rsidRPr="00226C06" w14:paraId="24A56CA7" w14:textId="77777777" w:rsidTr="00653D5A">
        <w:trPr>
          <w:trHeight w:val="315"/>
        </w:trPr>
        <w:tc>
          <w:tcPr>
            <w:tcW w:w="1335" w:type="pct"/>
            <w:vMerge w:val="restart"/>
            <w:shd w:val="clear" w:color="auto" w:fill="FFFFFF" w:themeFill="background1"/>
            <w:hideMark/>
          </w:tcPr>
          <w:p w14:paraId="25AA956F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Mean movement rate</w:t>
            </w:r>
          </w:p>
          <w:p w14:paraId="1C337887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  <w:r w:rsidRPr="00AD10D0">
              <w:rPr>
                <w:sz w:val="20"/>
              </w:rPr>
              <w:t xml:space="preserve">(m </w:t>
            </w:r>
            <w:proofErr w:type="gramStart"/>
            <w:r w:rsidRPr="00AD10D0">
              <w:rPr>
                <w:sz w:val="20"/>
              </w:rPr>
              <w:t>min</w:t>
            </w:r>
            <w:r w:rsidRPr="00AD10D0">
              <w:rPr>
                <w:sz w:val="20"/>
                <w:vertAlign w:val="superscript"/>
              </w:rPr>
              <w:t>-1</w:t>
            </w:r>
            <w:proofErr w:type="gramEnd"/>
            <w:r w:rsidRPr="00AD10D0">
              <w:rPr>
                <w:sz w:val="20"/>
              </w:rPr>
              <w:t>)</w:t>
            </w:r>
          </w:p>
        </w:tc>
        <w:tc>
          <w:tcPr>
            <w:tcW w:w="450" w:type="pct"/>
            <w:shd w:val="clear" w:color="auto" w:fill="EDEDED" w:themeFill="accent3" w:themeFillTint="33"/>
            <w:noWrap/>
            <w:hideMark/>
          </w:tcPr>
          <w:p w14:paraId="7DA3852B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YS</w:t>
            </w:r>
          </w:p>
        </w:tc>
        <w:tc>
          <w:tcPr>
            <w:tcW w:w="512" w:type="pct"/>
            <w:shd w:val="clear" w:color="auto" w:fill="EDEDED" w:themeFill="accent3" w:themeFillTint="33"/>
            <w:noWrap/>
            <w:hideMark/>
          </w:tcPr>
          <w:p w14:paraId="0538B052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-297.2</w:t>
            </w:r>
          </w:p>
        </w:tc>
        <w:tc>
          <w:tcPr>
            <w:tcW w:w="472" w:type="pct"/>
            <w:shd w:val="clear" w:color="auto" w:fill="EDEDED" w:themeFill="accent3" w:themeFillTint="33"/>
            <w:noWrap/>
            <w:hideMark/>
          </w:tcPr>
          <w:p w14:paraId="6AD0EA4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671.0</w:t>
            </w:r>
          </w:p>
        </w:tc>
        <w:tc>
          <w:tcPr>
            <w:tcW w:w="414" w:type="pct"/>
            <w:shd w:val="clear" w:color="auto" w:fill="EDEDED" w:themeFill="accent3" w:themeFillTint="33"/>
            <w:noWrap/>
            <w:hideMark/>
          </w:tcPr>
          <w:p w14:paraId="6BB8208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0</w:t>
            </w:r>
          </w:p>
        </w:tc>
        <w:tc>
          <w:tcPr>
            <w:tcW w:w="342" w:type="pct"/>
            <w:shd w:val="clear" w:color="auto" w:fill="EDEDED" w:themeFill="accent3" w:themeFillTint="33"/>
            <w:noWrap/>
            <w:hideMark/>
          </w:tcPr>
          <w:p w14:paraId="11C57FCA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38.3</w:t>
            </w:r>
          </w:p>
        </w:tc>
        <w:tc>
          <w:tcPr>
            <w:tcW w:w="734" w:type="pct"/>
            <w:shd w:val="clear" w:color="auto" w:fill="EDEDED" w:themeFill="accent3" w:themeFillTint="33"/>
            <w:noWrap/>
            <w:hideMark/>
          </w:tcPr>
          <w:p w14:paraId="60C435A2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65</w:t>
            </w:r>
          </w:p>
        </w:tc>
        <w:tc>
          <w:tcPr>
            <w:tcW w:w="286" w:type="pct"/>
            <w:shd w:val="clear" w:color="auto" w:fill="EDEDED" w:themeFill="accent3" w:themeFillTint="33"/>
          </w:tcPr>
          <w:p w14:paraId="624A6C1B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EDEDED" w:themeFill="accent3" w:themeFillTint="33"/>
          </w:tcPr>
          <w:p w14:paraId="5C2222FF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1.000</w:t>
            </w:r>
          </w:p>
        </w:tc>
      </w:tr>
      <w:tr w:rsidR="00AD10D0" w:rsidRPr="00226C06" w14:paraId="5DEE33E6" w14:textId="77777777" w:rsidTr="002A0520">
        <w:trPr>
          <w:trHeight w:val="315"/>
        </w:trPr>
        <w:tc>
          <w:tcPr>
            <w:tcW w:w="1335" w:type="pct"/>
            <w:vMerge/>
            <w:shd w:val="clear" w:color="auto" w:fill="FFFFFF" w:themeFill="background1"/>
          </w:tcPr>
          <w:p w14:paraId="7945F83D" w14:textId="77777777" w:rsidR="00AD10D0" w:rsidRPr="00AD10D0" w:rsidRDefault="00AD10D0" w:rsidP="002A0520">
            <w:pPr>
              <w:pStyle w:val="NoSpacing"/>
              <w:rPr>
                <w:sz w:val="20"/>
                <w:lang w:val="en-CA"/>
              </w:rPr>
            </w:pPr>
          </w:p>
        </w:tc>
        <w:tc>
          <w:tcPr>
            <w:tcW w:w="450" w:type="pct"/>
            <w:shd w:val="clear" w:color="auto" w:fill="FFFFFF" w:themeFill="background1"/>
            <w:noWrap/>
          </w:tcPr>
          <w:p w14:paraId="0C51377F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CS</w:t>
            </w:r>
          </w:p>
        </w:tc>
        <w:tc>
          <w:tcPr>
            <w:tcW w:w="512" w:type="pct"/>
            <w:shd w:val="clear" w:color="auto" w:fill="FFFFFF" w:themeFill="background1"/>
            <w:noWrap/>
          </w:tcPr>
          <w:p w14:paraId="22CAB604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-434.9</w:t>
            </w:r>
          </w:p>
        </w:tc>
        <w:tc>
          <w:tcPr>
            <w:tcW w:w="472" w:type="pct"/>
            <w:shd w:val="clear" w:color="auto" w:fill="FFFFFF" w:themeFill="background1"/>
            <w:noWrap/>
          </w:tcPr>
          <w:p w14:paraId="55B577BE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917.9</w:t>
            </w:r>
          </w:p>
        </w:tc>
        <w:tc>
          <w:tcPr>
            <w:tcW w:w="414" w:type="pct"/>
            <w:shd w:val="clear" w:color="auto" w:fill="FFFFFF" w:themeFill="background1"/>
            <w:noWrap/>
          </w:tcPr>
          <w:p w14:paraId="2DBF8805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246.9</w:t>
            </w:r>
          </w:p>
        </w:tc>
        <w:tc>
          <w:tcPr>
            <w:tcW w:w="342" w:type="pct"/>
            <w:shd w:val="clear" w:color="auto" w:fill="FFFFFF" w:themeFill="background1"/>
            <w:noWrap/>
          </w:tcPr>
          <w:p w14:paraId="27D1F30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24.0</w:t>
            </w:r>
          </w:p>
        </w:tc>
        <w:tc>
          <w:tcPr>
            <w:tcW w:w="734" w:type="pct"/>
            <w:shd w:val="clear" w:color="auto" w:fill="FFFFFF" w:themeFill="background1"/>
            <w:noWrap/>
          </w:tcPr>
          <w:p w14:paraId="3C65D4EC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0.51</w:t>
            </w:r>
          </w:p>
        </w:tc>
        <w:tc>
          <w:tcPr>
            <w:tcW w:w="286" w:type="pct"/>
            <w:shd w:val="clear" w:color="auto" w:fill="FFFFFF" w:themeFill="background1"/>
          </w:tcPr>
          <w:p w14:paraId="29A6391A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52</w:t>
            </w:r>
          </w:p>
        </w:tc>
        <w:tc>
          <w:tcPr>
            <w:tcW w:w="455" w:type="pct"/>
            <w:shd w:val="clear" w:color="auto" w:fill="FFFFFF" w:themeFill="background1"/>
          </w:tcPr>
          <w:p w14:paraId="68E96C57" w14:textId="77777777" w:rsidR="00AD10D0" w:rsidRPr="00AD10D0" w:rsidRDefault="00AD10D0" w:rsidP="002A0520">
            <w:pPr>
              <w:pStyle w:val="NoSpacing"/>
              <w:rPr>
                <w:sz w:val="20"/>
              </w:rPr>
            </w:pPr>
            <w:r w:rsidRPr="00AD10D0">
              <w:rPr>
                <w:sz w:val="20"/>
              </w:rPr>
              <w:t>&lt;0.001</w:t>
            </w:r>
          </w:p>
        </w:tc>
      </w:tr>
    </w:tbl>
    <w:p w14:paraId="281F7BEC" w14:textId="1649E6C8" w:rsidR="0030081B" w:rsidRDefault="0030081B" w:rsidP="00E34250">
      <w:pPr>
        <w:pStyle w:val="NoSpacing"/>
        <w:spacing w:line="276" w:lineRule="auto"/>
        <w:rPr>
          <w:szCs w:val="24"/>
        </w:rPr>
      </w:pPr>
    </w:p>
    <w:p w14:paraId="4F0416D6" w14:textId="4F66907D" w:rsidR="00AD10D0" w:rsidRPr="00AD10D0" w:rsidRDefault="00AD10D0">
      <w:pPr>
        <w:rPr>
          <w:szCs w:val="24"/>
        </w:rPr>
      </w:pPr>
      <w:r>
        <w:rPr>
          <w:szCs w:val="24"/>
        </w:rPr>
        <w:br w:type="page"/>
      </w:r>
    </w:p>
    <w:p w14:paraId="6F43D762" w14:textId="329C5BDC" w:rsidR="0030081B" w:rsidRDefault="00AD10D0" w:rsidP="00E34250">
      <w:pPr>
        <w:pStyle w:val="NoSpacing"/>
        <w:spacing w:line="276" w:lineRule="auto"/>
        <w:rPr>
          <w:szCs w:val="24"/>
        </w:rPr>
      </w:pPr>
      <w:r>
        <w:rPr>
          <w:noProof/>
          <w:lang w:val="en-CA"/>
        </w:rPr>
        <w:lastRenderedPageBreak/>
        <w:drawing>
          <wp:inline distT="0" distB="0" distL="0" distR="0" wp14:anchorId="52157CED" wp14:editId="7A7C3741">
            <wp:extent cx="5500915" cy="6324619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915" cy="6324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CDF0A" w14:textId="49808A8B" w:rsidR="00AD10D0" w:rsidRDefault="00AD10D0" w:rsidP="00631D70">
      <w:pPr>
        <w:pStyle w:val="NoSpacing"/>
        <w:spacing w:line="480" w:lineRule="auto"/>
        <w:rPr>
          <w:bCs/>
          <w:szCs w:val="24"/>
        </w:rPr>
      </w:pPr>
      <w:r>
        <w:rPr>
          <w:szCs w:val="24"/>
        </w:rPr>
        <w:t xml:space="preserve">Figure S1. </w:t>
      </w:r>
      <w:r>
        <w:rPr>
          <w:bCs/>
          <w:szCs w:val="24"/>
        </w:rPr>
        <w:t>Lake-specific</w:t>
      </w:r>
      <w:r w:rsidRPr="0028137A">
        <w:rPr>
          <w:bCs/>
          <w:szCs w:val="24"/>
        </w:rPr>
        <w:t xml:space="preserve"> linear regressions between log</w:t>
      </w:r>
      <w:r w:rsidRPr="0028137A">
        <w:rPr>
          <w:bCs/>
          <w:szCs w:val="24"/>
          <w:vertAlign w:val="subscript"/>
        </w:rPr>
        <w:t>10</w:t>
      </w:r>
      <w:r w:rsidRPr="0028137A">
        <w:rPr>
          <w:bCs/>
          <w:szCs w:val="24"/>
        </w:rPr>
        <w:t xml:space="preserve"> brain mass and log</w:t>
      </w:r>
      <w:r w:rsidRPr="0028137A">
        <w:rPr>
          <w:bCs/>
          <w:szCs w:val="24"/>
          <w:vertAlign w:val="subscript"/>
        </w:rPr>
        <w:t xml:space="preserve">10 </w:t>
      </w:r>
      <w:r w:rsidRPr="0028137A">
        <w:rPr>
          <w:bCs/>
          <w:szCs w:val="24"/>
        </w:rPr>
        <w:t>fork length</w:t>
      </w:r>
      <w:r>
        <w:rPr>
          <w:bCs/>
          <w:szCs w:val="24"/>
        </w:rPr>
        <w:t xml:space="preserve"> (A)</w:t>
      </w:r>
      <w:r w:rsidRPr="0028137A">
        <w:rPr>
          <w:bCs/>
          <w:szCs w:val="24"/>
        </w:rPr>
        <w:t xml:space="preserve"> and log</w:t>
      </w:r>
      <w:r w:rsidRPr="0028137A">
        <w:rPr>
          <w:bCs/>
          <w:szCs w:val="24"/>
          <w:vertAlign w:val="subscript"/>
        </w:rPr>
        <w:t>10</w:t>
      </w:r>
      <w:r w:rsidRPr="0028137A">
        <w:rPr>
          <w:bCs/>
          <w:szCs w:val="24"/>
        </w:rPr>
        <w:t xml:space="preserve"> brain region volume and log</w:t>
      </w:r>
      <w:r w:rsidRPr="0028137A">
        <w:rPr>
          <w:bCs/>
          <w:szCs w:val="24"/>
          <w:vertAlign w:val="subscript"/>
        </w:rPr>
        <w:t>10</w:t>
      </w:r>
      <w:r w:rsidRPr="0028137A">
        <w:rPr>
          <w:bCs/>
          <w:szCs w:val="24"/>
        </w:rPr>
        <w:t xml:space="preserve"> fork length </w:t>
      </w:r>
      <w:r>
        <w:rPr>
          <w:bCs/>
          <w:szCs w:val="24"/>
        </w:rPr>
        <w:t xml:space="preserve">(B: telencephalon; C: cerebellum; D: optic tectum; E: olfactory bulbs, F: hypothalamus) </w:t>
      </w:r>
      <w:r w:rsidRPr="0028137A">
        <w:rPr>
          <w:bCs/>
          <w:szCs w:val="24"/>
        </w:rPr>
        <w:t>in lake trout collected from Lake of Two Rivers</w:t>
      </w:r>
      <w:r>
        <w:rPr>
          <w:bCs/>
          <w:szCs w:val="24"/>
        </w:rPr>
        <w:t xml:space="preserve"> (red, solid line</w:t>
      </w:r>
      <w:r w:rsidR="00677DD3">
        <w:rPr>
          <w:bCs/>
          <w:szCs w:val="24"/>
        </w:rPr>
        <w:t xml:space="preserve"> and circles</w:t>
      </w:r>
      <w:r>
        <w:rPr>
          <w:bCs/>
          <w:szCs w:val="24"/>
        </w:rPr>
        <w:t>) and Lake Opeongo (blue, dashed line</w:t>
      </w:r>
      <w:r w:rsidR="00677DD3">
        <w:rPr>
          <w:bCs/>
          <w:szCs w:val="24"/>
        </w:rPr>
        <w:t xml:space="preserve"> and triangles</w:t>
      </w:r>
      <w:r>
        <w:rPr>
          <w:bCs/>
          <w:szCs w:val="24"/>
        </w:rPr>
        <w:t>)</w:t>
      </w:r>
      <w:r w:rsidRPr="0028137A">
        <w:rPr>
          <w:bCs/>
          <w:szCs w:val="24"/>
        </w:rPr>
        <w:t>, Ontario, Canada.</w:t>
      </w:r>
    </w:p>
    <w:bookmarkEnd w:id="0"/>
    <w:p w14:paraId="1489C405" w14:textId="6DAFE220" w:rsidR="00EC4EB8" w:rsidRDefault="00EC4EB8">
      <w:pPr>
        <w:rPr>
          <w:b/>
        </w:rPr>
      </w:pPr>
      <w:r>
        <w:rPr>
          <w:b/>
        </w:rPr>
        <w:br w:type="page"/>
      </w:r>
    </w:p>
    <w:p w14:paraId="0F82C948" w14:textId="661B95D2" w:rsidR="00A558B3" w:rsidRDefault="00EC4EB8" w:rsidP="00B34882">
      <w:pPr>
        <w:rPr>
          <w:b/>
        </w:rPr>
      </w:pPr>
      <w:r>
        <w:rPr>
          <w:b/>
          <w:noProof/>
          <w:lang w:eastAsia="en-CA"/>
        </w:rPr>
        <w:lastRenderedPageBreak/>
        <w:drawing>
          <wp:inline distT="0" distB="0" distL="0" distR="0" wp14:anchorId="2424F320" wp14:editId="2653A18A">
            <wp:extent cx="4572000" cy="45720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F7FF1" w14:textId="64280941" w:rsidR="00EC4EB8" w:rsidRPr="00DC3FFE" w:rsidRDefault="00EC4EB8" w:rsidP="00DC3F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290E">
        <w:rPr>
          <w:rFonts w:ascii="Times New Roman" w:hAnsi="Times New Roman" w:cs="Times New Roman"/>
          <w:bCs/>
          <w:sz w:val="24"/>
          <w:szCs w:val="24"/>
        </w:rPr>
        <w:t>Figure S2.</w:t>
      </w:r>
      <w:r w:rsidRPr="00DC3F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3FFE">
        <w:rPr>
          <w:rFonts w:ascii="Times New Roman" w:hAnsi="Times New Roman" w:cs="Times New Roman"/>
          <w:sz w:val="24"/>
          <w:szCs w:val="24"/>
        </w:rPr>
        <w:t xml:space="preserve">Seasonal variation </w:t>
      </w:r>
      <w:r w:rsidR="00564756">
        <w:rPr>
          <w:rFonts w:ascii="Times New Roman" w:hAnsi="Times New Roman" w:cs="Times New Roman"/>
          <w:sz w:val="24"/>
          <w:szCs w:val="24"/>
        </w:rPr>
        <w:t>of</w:t>
      </w:r>
      <w:r w:rsidR="00564756" w:rsidRPr="00DC3FFE">
        <w:rPr>
          <w:rFonts w:ascii="Times New Roman" w:hAnsi="Times New Roman" w:cs="Times New Roman"/>
          <w:sz w:val="24"/>
          <w:szCs w:val="24"/>
        </w:rPr>
        <w:t xml:space="preserve"> lake trout</w:t>
      </w:r>
      <w:r w:rsidR="005647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lencephalon</w:t>
      </w:r>
      <w:r w:rsidRPr="00DC3FFE">
        <w:rPr>
          <w:rFonts w:ascii="Times New Roman" w:hAnsi="Times New Roman" w:cs="Times New Roman"/>
          <w:sz w:val="24"/>
          <w:szCs w:val="24"/>
        </w:rPr>
        <w:t xml:space="preserve"> size </w:t>
      </w:r>
      <w:r>
        <w:rPr>
          <w:rFonts w:ascii="Times New Roman" w:hAnsi="Times New Roman" w:cs="Times New Roman"/>
          <w:sz w:val="24"/>
          <w:szCs w:val="24"/>
        </w:rPr>
        <w:t xml:space="preserve">relative </w:t>
      </w:r>
      <w:r w:rsidRPr="00EC4EB8">
        <w:rPr>
          <w:rFonts w:ascii="Times New Roman" w:hAnsi="Times New Roman" w:cs="Times New Roman"/>
          <w:sz w:val="24"/>
          <w:szCs w:val="24"/>
        </w:rPr>
        <w:t>to</w:t>
      </w:r>
      <w:r w:rsidRPr="00DC3FFE">
        <w:rPr>
          <w:rFonts w:ascii="Times New Roman" w:hAnsi="Times New Roman" w:cs="Times New Roman"/>
          <w:bCs/>
          <w:sz w:val="24"/>
          <w:szCs w:val="24"/>
        </w:rPr>
        <w:t xml:space="preserve"> brain mass</w:t>
      </w:r>
      <w:r w:rsidRPr="00DC3FFE">
        <w:rPr>
          <w:rFonts w:ascii="Times New Roman" w:hAnsi="Times New Roman" w:cs="Times New Roman"/>
          <w:sz w:val="24"/>
          <w:szCs w:val="24"/>
        </w:rPr>
        <w:t xml:space="preserve">. The curves show estimated marginal means and 95% confidence intervals (shaded ribbons) corrected for </w:t>
      </w:r>
      <w:r>
        <w:rPr>
          <w:rFonts w:ascii="Times New Roman" w:hAnsi="Times New Roman" w:cs="Times New Roman"/>
          <w:sz w:val="24"/>
          <w:szCs w:val="24"/>
        </w:rPr>
        <w:t>brain mass</w:t>
      </w:r>
      <w:r w:rsidRPr="00DC3FFE">
        <w:rPr>
          <w:rFonts w:ascii="Times New Roman" w:hAnsi="Times New Roman" w:cs="Times New Roman"/>
          <w:sz w:val="24"/>
          <w:szCs w:val="24"/>
        </w:rPr>
        <w:t xml:space="preserve"> in trout of Lake of Two Rivers (red, solid line) and Lake Opeongo (blue, dashed line). Different letters denote significant seasonal differences (P &lt; 0.05) obtained by Tukey’s test of models combining two fall and winter sampling seasons.</w:t>
      </w:r>
    </w:p>
    <w:sectPr w:rsidR="00EC4EB8" w:rsidRPr="00DC3FFE" w:rsidSect="00ED79C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18935" w14:textId="77777777" w:rsidR="00CA1AAF" w:rsidRDefault="00CA1AAF" w:rsidP="00E34250">
      <w:r>
        <w:separator/>
      </w:r>
    </w:p>
  </w:endnote>
  <w:endnote w:type="continuationSeparator" w:id="0">
    <w:p w14:paraId="3E8FB1F2" w14:textId="77777777" w:rsidR="00CA1AAF" w:rsidRDefault="00CA1AAF" w:rsidP="00E34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E33ED" w14:textId="77777777" w:rsidR="00CA1AAF" w:rsidRDefault="00CA1AAF" w:rsidP="00E34250">
      <w:r>
        <w:separator/>
      </w:r>
    </w:p>
  </w:footnote>
  <w:footnote w:type="continuationSeparator" w:id="0">
    <w:p w14:paraId="17952D16" w14:textId="77777777" w:rsidR="00CA1AAF" w:rsidRDefault="00CA1AAF" w:rsidP="00E34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312"/>
    <w:rsid w:val="000360CC"/>
    <w:rsid w:val="0007510D"/>
    <w:rsid w:val="000D7312"/>
    <w:rsid w:val="00171F21"/>
    <w:rsid w:val="0017263E"/>
    <w:rsid w:val="00175D02"/>
    <w:rsid w:val="001E00BB"/>
    <w:rsid w:val="00216A52"/>
    <w:rsid w:val="00222B46"/>
    <w:rsid w:val="00233197"/>
    <w:rsid w:val="0027434D"/>
    <w:rsid w:val="002A0520"/>
    <w:rsid w:val="0030081B"/>
    <w:rsid w:val="00302676"/>
    <w:rsid w:val="003267DF"/>
    <w:rsid w:val="00381EFA"/>
    <w:rsid w:val="0038389E"/>
    <w:rsid w:val="00390498"/>
    <w:rsid w:val="003A0584"/>
    <w:rsid w:val="003A1896"/>
    <w:rsid w:val="003A195C"/>
    <w:rsid w:val="004313BE"/>
    <w:rsid w:val="00437030"/>
    <w:rsid w:val="004418D4"/>
    <w:rsid w:val="00452CCC"/>
    <w:rsid w:val="00455317"/>
    <w:rsid w:val="004E45DD"/>
    <w:rsid w:val="005632E6"/>
    <w:rsid w:val="00564756"/>
    <w:rsid w:val="00587418"/>
    <w:rsid w:val="005D61C1"/>
    <w:rsid w:val="00607AEB"/>
    <w:rsid w:val="00625DF5"/>
    <w:rsid w:val="00626319"/>
    <w:rsid w:val="00631D70"/>
    <w:rsid w:val="00653D5A"/>
    <w:rsid w:val="00661E6F"/>
    <w:rsid w:val="00666B38"/>
    <w:rsid w:val="00677DD3"/>
    <w:rsid w:val="006864CA"/>
    <w:rsid w:val="006A7C71"/>
    <w:rsid w:val="00741F01"/>
    <w:rsid w:val="00775115"/>
    <w:rsid w:val="00793A15"/>
    <w:rsid w:val="007D4AF0"/>
    <w:rsid w:val="008102C4"/>
    <w:rsid w:val="008276D3"/>
    <w:rsid w:val="008965A1"/>
    <w:rsid w:val="008D3E56"/>
    <w:rsid w:val="008F7363"/>
    <w:rsid w:val="00973F61"/>
    <w:rsid w:val="009B06FA"/>
    <w:rsid w:val="009C29BE"/>
    <w:rsid w:val="009F1058"/>
    <w:rsid w:val="00A1290E"/>
    <w:rsid w:val="00A16CD9"/>
    <w:rsid w:val="00A407D0"/>
    <w:rsid w:val="00A558B3"/>
    <w:rsid w:val="00A75A2F"/>
    <w:rsid w:val="00AC2F0F"/>
    <w:rsid w:val="00AD10D0"/>
    <w:rsid w:val="00B1227E"/>
    <w:rsid w:val="00B250A8"/>
    <w:rsid w:val="00B34882"/>
    <w:rsid w:val="00B54656"/>
    <w:rsid w:val="00B874F0"/>
    <w:rsid w:val="00BC4798"/>
    <w:rsid w:val="00BE3BA3"/>
    <w:rsid w:val="00C211AB"/>
    <w:rsid w:val="00C32A6A"/>
    <w:rsid w:val="00C47394"/>
    <w:rsid w:val="00C7176F"/>
    <w:rsid w:val="00C92BE2"/>
    <w:rsid w:val="00CA1AAF"/>
    <w:rsid w:val="00CC1230"/>
    <w:rsid w:val="00CE4DC3"/>
    <w:rsid w:val="00CE55EA"/>
    <w:rsid w:val="00D231C1"/>
    <w:rsid w:val="00D412B6"/>
    <w:rsid w:val="00DB069E"/>
    <w:rsid w:val="00DC3FFE"/>
    <w:rsid w:val="00DC6C63"/>
    <w:rsid w:val="00DE18D6"/>
    <w:rsid w:val="00DE56EF"/>
    <w:rsid w:val="00E033C3"/>
    <w:rsid w:val="00E15398"/>
    <w:rsid w:val="00E233C9"/>
    <w:rsid w:val="00E34250"/>
    <w:rsid w:val="00E436D1"/>
    <w:rsid w:val="00EB71E8"/>
    <w:rsid w:val="00EC4EB8"/>
    <w:rsid w:val="00ED79C6"/>
    <w:rsid w:val="00EF6DD5"/>
    <w:rsid w:val="00F73616"/>
    <w:rsid w:val="00F76F0E"/>
    <w:rsid w:val="00F774B3"/>
    <w:rsid w:val="00F9059E"/>
    <w:rsid w:val="00FA098B"/>
    <w:rsid w:val="00FB7835"/>
    <w:rsid w:val="00FD6A02"/>
    <w:rsid w:val="00FD7E19"/>
    <w:rsid w:val="00F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CEF5C"/>
  <w15:chartTrackingRefBased/>
  <w15:docId w15:val="{5535CF4F-9201-4DD5-A41B-B2DC7963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5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42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250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E34250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styleId="FootnoteText">
    <w:name w:val="footnote text"/>
    <w:basedOn w:val="Normal"/>
    <w:link w:val="FootnoteTextChar"/>
    <w:semiHidden/>
    <w:rsid w:val="00E34250"/>
    <w:pPr>
      <w:spacing w:after="120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FootnoteTextChar1">
    <w:name w:val="Footnote Text Char1"/>
    <w:basedOn w:val="DefaultParagraphFont"/>
    <w:uiPriority w:val="99"/>
    <w:semiHidden/>
    <w:rsid w:val="00E34250"/>
    <w:rPr>
      <w:sz w:val="20"/>
      <w:szCs w:val="20"/>
    </w:rPr>
  </w:style>
  <w:style w:type="paragraph" w:styleId="NoSpacing">
    <w:name w:val="No Spacing"/>
    <w:uiPriority w:val="1"/>
    <w:qFormat/>
    <w:rsid w:val="00E34250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styleId="FootnoteReference">
    <w:name w:val="footnote reference"/>
    <w:basedOn w:val="DefaultParagraphFont"/>
    <w:semiHidden/>
    <w:unhideWhenUsed/>
    <w:rsid w:val="00E34250"/>
    <w:rPr>
      <w:vertAlign w:val="superscript"/>
    </w:rPr>
  </w:style>
  <w:style w:type="table" w:styleId="TableGrid">
    <w:name w:val="Table Grid"/>
    <w:basedOn w:val="TableNormal"/>
    <w:uiPriority w:val="39"/>
    <w:rsid w:val="00E34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10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31D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D70"/>
  </w:style>
  <w:style w:type="paragraph" w:styleId="Footer">
    <w:name w:val="footer"/>
    <w:basedOn w:val="Normal"/>
    <w:link w:val="FooterChar"/>
    <w:uiPriority w:val="99"/>
    <w:unhideWhenUsed/>
    <w:rsid w:val="00631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D70"/>
  </w:style>
  <w:style w:type="character" w:styleId="CommentReference">
    <w:name w:val="annotation reference"/>
    <w:basedOn w:val="DefaultParagraphFont"/>
    <w:uiPriority w:val="99"/>
    <w:semiHidden/>
    <w:unhideWhenUsed/>
    <w:rsid w:val="009C2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9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9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9B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905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D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22C97-E59A-4EB8-94E8-3CBD3BB70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Versteeg</dc:creator>
  <cp:keywords/>
  <dc:description/>
  <cp:lastModifiedBy>Evan Versteeg</cp:lastModifiedBy>
  <cp:revision>6</cp:revision>
  <dcterms:created xsi:type="dcterms:W3CDTF">2021-08-24T18:25:00Z</dcterms:created>
  <dcterms:modified xsi:type="dcterms:W3CDTF">2021-08-2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y</vt:lpwstr>
  </property>
  <property fmtid="{D5CDD505-2E9C-101B-9397-08002B2CF9AE}" pid="15" name="Mendeley Recent Style Name 6_1">
    <vt:lpwstr>E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dd938a-facf-3400-a549-726340591605</vt:lpwstr>
  </property>
  <property fmtid="{D5CDD505-2E9C-101B-9397-08002B2CF9AE}" pid="24" name="Mendeley Citation Style_1">
    <vt:lpwstr>http://www.zotero.org/styles/apa</vt:lpwstr>
  </property>
</Properties>
</file>